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06CCA" w14:textId="26A51946" w:rsidR="00BE465D" w:rsidRPr="00D4303B" w:rsidRDefault="00331216" w:rsidP="00331216">
      <w:pPr>
        <w:rPr>
          <w:b/>
          <w:bCs/>
          <w:color w:val="000000" w:themeColor="text1"/>
        </w:rPr>
      </w:pPr>
      <w:r w:rsidRPr="00D4303B">
        <w:rPr>
          <w:b/>
          <w:bCs/>
          <w:color w:val="000000" w:themeColor="text1"/>
        </w:rPr>
        <w:t>Supplemental Table</w:t>
      </w:r>
      <w:r w:rsidR="00247745" w:rsidRPr="00D4303B">
        <w:rPr>
          <w:b/>
          <w:bCs/>
          <w:color w:val="000000" w:themeColor="text1"/>
        </w:rPr>
        <w:t xml:space="preserve"> 1</w:t>
      </w:r>
      <w:r w:rsidR="00040703" w:rsidRPr="00D4303B">
        <w:rPr>
          <w:b/>
          <w:bCs/>
          <w:color w:val="000000" w:themeColor="text1"/>
        </w:rPr>
        <w:t xml:space="preserve">: </w:t>
      </w:r>
      <w:r w:rsidR="00B21723">
        <w:rPr>
          <w:b/>
          <w:bCs/>
          <w:color w:val="000000" w:themeColor="text1"/>
        </w:rPr>
        <w:t>Identification of Features as High-Risk by</w:t>
      </w:r>
      <w:r w:rsidR="00040703" w:rsidRPr="00D4303B">
        <w:rPr>
          <w:b/>
          <w:bCs/>
          <w:color w:val="000000" w:themeColor="text1"/>
        </w:rPr>
        <w:t xml:space="preserve"> Survey Respon</w:t>
      </w:r>
      <w:r w:rsidR="00B21723">
        <w:rPr>
          <w:b/>
          <w:bCs/>
          <w:color w:val="000000" w:themeColor="text1"/>
        </w:rPr>
        <w:t>dents</w:t>
      </w:r>
    </w:p>
    <w:tbl>
      <w:tblPr>
        <w:tblW w:w="983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95"/>
        <w:gridCol w:w="1980"/>
        <w:gridCol w:w="1890"/>
        <w:gridCol w:w="1890"/>
        <w:gridCol w:w="1080"/>
      </w:tblGrid>
      <w:tr w:rsidR="00247745" w:rsidRPr="00D4303B" w14:paraId="5645071E" w14:textId="77777777" w:rsidTr="00247745">
        <w:trPr>
          <w:trHeight w:val="640"/>
        </w:trPr>
        <w:tc>
          <w:tcPr>
            <w:tcW w:w="2995" w:type="dxa"/>
          </w:tcPr>
          <w:p w14:paraId="5DF44ECD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07FEE76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Number of responses (% of each category)</w:t>
            </w:r>
          </w:p>
          <w:p w14:paraId="46EBCC21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N=156</w:t>
            </w:r>
          </w:p>
        </w:tc>
        <w:tc>
          <w:tcPr>
            <w:tcW w:w="1890" w:type="dxa"/>
          </w:tcPr>
          <w:p w14:paraId="5F02EEB8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Dermatologists</w:t>
            </w:r>
          </w:p>
          <w:p w14:paraId="0E8D0142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n=89</w:t>
            </w:r>
          </w:p>
        </w:tc>
        <w:tc>
          <w:tcPr>
            <w:tcW w:w="1890" w:type="dxa"/>
          </w:tcPr>
          <w:p w14:paraId="5275F07B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Other Cancer Specialists</w:t>
            </w:r>
          </w:p>
          <w:p w14:paraId="11977EAB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N=67</w:t>
            </w:r>
          </w:p>
        </w:tc>
        <w:tc>
          <w:tcPr>
            <w:tcW w:w="1080" w:type="dxa"/>
          </w:tcPr>
          <w:p w14:paraId="7BE333BE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47745" w:rsidRPr="00D4303B" w14:paraId="7105C8C9" w14:textId="77777777" w:rsidTr="00247745">
        <w:trPr>
          <w:trHeight w:val="342"/>
        </w:trPr>
        <w:tc>
          <w:tcPr>
            <w:tcW w:w="2995" w:type="dxa"/>
          </w:tcPr>
          <w:p w14:paraId="312EF6EC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Clinical Tumor Diameter</w:t>
            </w:r>
          </w:p>
        </w:tc>
        <w:tc>
          <w:tcPr>
            <w:tcW w:w="1980" w:type="dxa"/>
          </w:tcPr>
          <w:p w14:paraId="71C37A39" w14:textId="09EAE266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06 (68%)</w:t>
            </w:r>
          </w:p>
        </w:tc>
        <w:tc>
          <w:tcPr>
            <w:tcW w:w="1890" w:type="dxa"/>
          </w:tcPr>
          <w:p w14:paraId="7334C946" w14:textId="12FC208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0 (7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B1A8A46" w14:textId="6D777FE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6 (5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54378568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7745" w:rsidRPr="00D4303B" w14:paraId="16F5AFFB" w14:textId="77777777" w:rsidTr="00247745">
        <w:trPr>
          <w:trHeight w:val="320"/>
        </w:trPr>
        <w:tc>
          <w:tcPr>
            <w:tcW w:w="2995" w:type="dxa"/>
          </w:tcPr>
          <w:p w14:paraId="05F4B757" w14:textId="47CBF73B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&gt;2 cm</w:t>
            </w:r>
          </w:p>
        </w:tc>
        <w:tc>
          <w:tcPr>
            <w:tcW w:w="1980" w:type="dxa"/>
          </w:tcPr>
          <w:p w14:paraId="182A42E0" w14:textId="1C71A91E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7 (62%)</w:t>
            </w:r>
          </w:p>
        </w:tc>
        <w:tc>
          <w:tcPr>
            <w:tcW w:w="1890" w:type="dxa"/>
          </w:tcPr>
          <w:p w14:paraId="28543CAE" w14:textId="4F71976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7 (75%)</w:t>
            </w:r>
          </w:p>
        </w:tc>
        <w:tc>
          <w:tcPr>
            <w:tcW w:w="1890" w:type="dxa"/>
          </w:tcPr>
          <w:p w14:paraId="42A8A69E" w14:textId="53C90F8C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0 (4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5B0CD935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745" w:rsidRPr="00D4303B" w14:paraId="358D2B48" w14:textId="77777777" w:rsidTr="00247745">
        <w:trPr>
          <w:trHeight w:val="320"/>
        </w:trPr>
        <w:tc>
          <w:tcPr>
            <w:tcW w:w="2995" w:type="dxa"/>
          </w:tcPr>
          <w:p w14:paraId="6A6CEEF9" w14:textId="0C137D93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.1 -4 cm*</w:t>
            </w:r>
          </w:p>
        </w:tc>
        <w:tc>
          <w:tcPr>
            <w:tcW w:w="1980" w:type="dxa"/>
          </w:tcPr>
          <w:p w14:paraId="7018A889" w14:textId="6366473F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 (3%)</w:t>
            </w:r>
          </w:p>
        </w:tc>
        <w:tc>
          <w:tcPr>
            <w:tcW w:w="1890" w:type="dxa"/>
          </w:tcPr>
          <w:p w14:paraId="7D06870D" w14:textId="65C8307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7E780484" w14:textId="4BF88413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6%)</w:t>
            </w:r>
          </w:p>
        </w:tc>
        <w:tc>
          <w:tcPr>
            <w:tcW w:w="1080" w:type="dxa"/>
          </w:tcPr>
          <w:p w14:paraId="5D523376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51</w:t>
            </w:r>
          </w:p>
        </w:tc>
      </w:tr>
      <w:tr w:rsidR="00247745" w:rsidRPr="00D4303B" w14:paraId="5639D9C3" w14:textId="77777777" w:rsidTr="00247745">
        <w:trPr>
          <w:trHeight w:val="320"/>
        </w:trPr>
        <w:tc>
          <w:tcPr>
            <w:tcW w:w="2995" w:type="dxa"/>
          </w:tcPr>
          <w:p w14:paraId="03C234D6" w14:textId="724EB5F5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&gt;4 cm*</w:t>
            </w:r>
          </w:p>
        </w:tc>
        <w:tc>
          <w:tcPr>
            <w:tcW w:w="1980" w:type="dxa"/>
          </w:tcPr>
          <w:p w14:paraId="4C71BAC0" w14:textId="17EF98E2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2163CC1" w14:textId="5DC8D09E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6A258C41" w14:textId="7BF8384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080" w:type="dxa"/>
          </w:tcPr>
          <w:p w14:paraId="3D829924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89</w:t>
            </w:r>
          </w:p>
        </w:tc>
      </w:tr>
      <w:tr w:rsidR="00247745" w:rsidRPr="00D4303B" w14:paraId="7111363D" w14:textId="77777777" w:rsidTr="00247745">
        <w:trPr>
          <w:trHeight w:val="320"/>
        </w:trPr>
        <w:tc>
          <w:tcPr>
            <w:tcW w:w="2995" w:type="dxa"/>
          </w:tcPr>
          <w:p w14:paraId="0463E5F6" w14:textId="2D6953AC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Unspecified Criteria</w:t>
            </w:r>
          </w:p>
        </w:tc>
        <w:tc>
          <w:tcPr>
            <w:tcW w:w="1980" w:type="dxa"/>
          </w:tcPr>
          <w:p w14:paraId="0779B2DC" w14:textId="7C93F7CC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1890" w:type="dxa"/>
          </w:tcPr>
          <w:p w14:paraId="62CF6701" w14:textId="53963EA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49AF7D56" w14:textId="45ED612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080" w:type="dxa"/>
          </w:tcPr>
          <w:p w14:paraId="6C681C43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39</w:t>
            </w:r>
          </w:p>
        </w:tc>
      </w:tr>
      <w:tr w:rsidR="00247745" w:rsidRPr="00D4303B" w14:paraId="21667E98" w14:textId="77777777" w:rsidTr="00247745">
        <w:trPr>
          <w:trHeight w:val="320"/>
        </w:trPr>
        <w:tc>
          <w:tcPr>
            <w:tcW w:w="2995" w:type="dxa"/>
          </w:tcPr>
          <w:p w14:paraId="78002472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umor Depth</w:t>
            </w:r>
          </w:p>
        </w:tc>
        <w:tc>
          <w:tcPr>
            <w:tcW w:w="1980" w:type="dxa"/>
          </w:tcPr>
          <w:p w14:paraId="38831EC1" w14:textId="3EB51DF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43 (9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93F96FA" w14:textId="454C405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4 (94%)</w:t>
            </w:r>
          </w:p>
        </w:tc>
        <w:tc>
          <w:tcPr>
            <w:tcW w:w="1890" w:type="dxa"/>
          </w:tcPr>
          <w:p w14:paraId="378FA586" w14:textId="194C08E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9 (88%)</w:t>
            </w:r>
          </w:p>
        </w:tc>
        <w:tc>
          <w:tcPr>
            <w:tcW w:w="1080" w:type="dxa"/>
          </w:tcPr>
          <w:p w14:paraId="1CCDE212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57</w:t>
            </w:r>
          </w:p>
        </w:tc>
      </w:tr>
      <w:tr w:rsidR="00247745" w:rsidRPr="00D4303B" w14:paraId="4CFB261B" w14:textId="77777777" w:rsidTr="00247745">
        <w:trPr>
          <w:trHeight w:val="320"/>
        </w:trPr>
        <w:tc>
          <w:tcPr>
            <w:tcW w:w="2995" w:type="dxa"/>
          </w:tcPr>
          <w:p w14:paraId="74134D94" w14:textId="35D565D1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Beyond subcutaneous fat</w:t>
            </w:r>
          </w:p>
        </w:tc>
        <w:tc>
          <w:tcPr>
            <w:tcW w:w="1980" w:type="dxa"/>
          </w:tcPr>
          <w:p w14:paraId="23942818" w14:textId="14FDE5C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17 (75%)</w:t>
            </w:r>
          </w:p>
        </w:tc>
        <w:tc>
          <w:tcPr>
            <w:tcW w:w="1890" w:type="dxa"/>
          </w:tcPr>
          <w:p w14:paraId="05D2E7FB" w14:textId="6B64B9B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0 (7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071A31B3" w14:textId="12349033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7 (70%)</w:t>
            </w:r>
          </w:p>
        </w:tc>
        <w:tc>
          <w:tcPr>
            <w:tcW w:w="1080" w:type="dxa"/>
          </w:tcPr>
          <w:p w14:paraId="12F14545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225</w:t>
            </w:r>
          </w:p>
        </w:tc>
      </w:tr>
      <w:tr w:rsidR="00247745" w:rsidRPr="00D4303B" w14:paraId="145E7E9A" w14:textId="77777777" w:rsidTr="00247745">
        <w:trPr>
          <w:trHeight w:val="640"/>
        </w:trPr>
        <w:tc>
          <w:tcPr>
            <w:tcW w:w="2995" w:type="dxa"/>
          </w:tcPr>
          <w:p w14:paraId="487DE37C" w14:textId="77777777" w:rsidR="00FF5903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Measured &gt;6mm from 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</w:p>
          <w:p w14:paraId="59F1C2EF" w14:textId="47DA6FDD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ranular layer</w:t>
            </w:r>
          </w:p>
        </w:tc>
        <w:tc>
          <w:tcPr>
            <w:tcW w:w="1980" w:type="dxa"/>
          </w:tcPr>
          <w:p w14:paraId="2AD01E98" w14:textId="058CA05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9 (57%)</w:t>
            </w:r>
          </w:p>
        </w:tc>
        <w:tc>
          <w:tcPr>
            <w:tcW w:w="1890" w:type="dxa"/>
          </w:tcPr>
          <w:p w14:paraId="0D3289E9" w14:textId="7EF0CD3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6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6E15734" w14:textId="76FE01CF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3 (49%)</w:t>
            </w:r>
          </w:p>
        </w:tc>
        <w:tc>
          <w:tcPr>
            <w:tcW w:w="1080" w:type="dxa"/>
          </w:tcPr>
          <w:p w14:paraId="6DDB627E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247745" w:rsidRPr="00D4303B" w14:paraId="734D0EE0" w14:textId="77777777" w:rsidTr="00247745">
        <w:trPr>
          <w:trHeight w:val="320"/>
        </w:trPr>
        <w:tc>
          <w:tcPr>
            <w:tcW w:w="2995" w:type="dxa"/>
          </w:tcPr>
          <w:p w14:paraId="082B931F" w14:textId="26ABB52D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980" w:type="dxa"/>
          </w:tcPr>
          <w:p w14:paraId="0AB7B015" w14:textId="0998570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3EAC25C" w14:textId="344EEED3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4%)</w:t>
            </w:r>
          </w:p>
        </w:tc>
        <w:tc>
          <w:tcPr>
            <w:tcW w:w="1890" w:type="dxa"/>
          </w:tcPr>
          <w:p w14:paraId="202F2E1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080" w:type="dxa"/>
          </w:tcPr>
          <w:p w14:paraId="4D0927EA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79</w:t>
            </w:r>
          </w:p>
        </w:tc>
      </w:tr>
      <w:tr w:rsidR="00247745" w:rsidRPr="00D4303B" w14:paraId="62044617" w14:textId="77777777" w:rsidTr="00247745">
        <w:trPr>
          <w:trHeight w:val="320"/>
        </w:trPr>
        <w:tc>
          <w:tcPr>
            <w:tcW w:w="2995" w:type="dxa"/>
          </w:tcPr>
          <w:p w14:paraId="50D637A2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Perineural invasion (PNI)</w:t>
            </w:r>
          </w:p>
        </w:tc>
        <w:tc>
          <w:tcPr>
            <w:tcW w:w="1980" w:type="dxa"/>
          </w:tcPr>
          <w:p w14:paraId="452121C3" w14:textId="532CDB3C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54 (98%)</w:t>
            </w:r>
          </w:p>
        </w:tc>
        <w:tc>
          <w:tcPr>
            <w:tcW w:w="1890" w:type="dxa"/>
          </w:tcPr>
          <w:p w14:paraId="2318FC80" w14:textId="7AE36AAE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8 (9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09B78FE" w14:textId="3A9DCFF3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6 (9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377D6E7B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39</w:t>
            </w:r>
          </w:p>
        </w:tc>
      </w:tr>
      <w:tr w:rsidR="00247745" w:rsidRPr="00D4303B" w14:paraId="03D7D2F0" w14:textId="77777777" w:rsidTr="00247745">
        <w:trPr>
          <w:trHeight w:val="360"/>
        </w:trPr>
        <w:tc>
          <w:tcPr>
            <w:tcW w:w="2995" w:type="dxa"/>
          </w:tcPr>
          <w:p w14:paraId="5901BF4A" w14:textId="5B01DE1C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ny</w:t>
            </w:r>
          </w:p>
        </w:tc>
        <w:tc>
          <w:tcPr>
            <w:tcW w:w="1980" w:type="dxa"/>
          </w:tcPr>
          <w:p w14:paraId="3314590B" w14:textId="533F7FBC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2 (2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2EA8C8B3" w14:textId="4614282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5 (1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C283C5E" w14:textId="0E559712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7 (40%)</w:t>
            </w:r>
          </w:p>
        </w:tc>
        <w:tc>
          <w:tcPr>
            <w:tcW w:w="1080" w:type="dxa"/>
          </w:tcPr>
          <w:p w14:paraId="4EA0A49C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7745" w:rsidRPr="00D4303B" w14:paraId="6F87EC39" w14:textId="77777777" w:rsidTr="00247745">
        <w:trPr>
          <w:trHeight w:val="320"/>
        </w:trPr>
        <w:tc>
          <w:tcPr>
            <w:tcW w:w="2995" w:type="dxa"/>
          </w:tcPr>
          <w:p w14:paraId="09C3E1A3" w14:textId="1ACCC407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NI with clinical symptoms</w:t>
            </w:r>
          </w:p>
        </w:tc>
        <w:tc>
          <w:tcPr>
            <w:tcW w:w="1980" w:type="dxa"/>
          </w:tcPr>
          <w:p w14:paraId="3AB3D047" w14:textId="04914FC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3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0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F4A1820" w14:textId="55AE4EA6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6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788C3F6A" w14:textId="1B0C097A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7 (55%)</w:t>
            </w:r>
          </w:p>
        </w:tc>
        <w:tc>
          <w:tcPr>
            <w:tcW w:w="1080" w:type="dxa"/>
          </w:tcPr>
          <w:p w14:paraId="3769C3C3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332</w:t>
            </w:r>
          </w:p>
        </w:tc>
      </w:tr>
      <w:tr w:rsidR="00247745" w:rsidRPr="00D4303B" w14:paraId="661DBF7D" w14:textId="77777777" w:rsidTr="00247745">
        <w:trPr>
          <w:trHeight w:val="320"/>
        </w:trPr>
        <w:tc>
          <w:tcPr>
            <w:tcW w:w="2995" w:type="dxa"/>
          </w:tcPr>
          <w:p w14:paraId="4C7E457C" w14:textId="2F97AF45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NI &gt;0.1mm diameter</w:t>
            </w:r>
          </w:p>
        </w:tc>
        <w:tc>
          <w:tcPr>
            <w:tcW w:w="1980" w:type="dxa"/>
          </w:tcPr>
          <w:p w14:paraId="233C8CC7" w14:textId="37D458A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26 (8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4F162E4" w14:textId="6858BAA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2 (92%)</w:t>
            </w:r>
          </w:p>
        </w:tc>
        <w:tc>
          <w:tcPr>
            <w:tcW w:w="1890" w:type="dxa"/>
          </w:tcPr>
          <w:p w14:paraId="1B6BB24D" w14:textId="2EFD924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4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0DA3F5EA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745" w:rsidRPr="00D4303B" w14:paraId="48200526" w14:textId="77777777" w:rsidTr="00247745">
        <w:trPr>
          <w:trHeight w:val="320"/>
        </w:trPr>
        <w:tc>
          <w:tcPr>
            <w:tcW w:w="2995" w:type="dxa"/>
          </w:tcPr>
          <w:p w14:paraId="1E480211" w14:textId="75A2B646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NI of the deep dermis</w:t>
            </w:r>
          </w:p>
        </w:tc>
        <w:tc>
          <w:tcPr>
            <w:tcW w:w="1980" w:type="dxa"/>
          </w:tcPr>
          <w:p w14:paraId="4B840FFB" w14:textId="50E1801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1 (3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2465E6CD" w14:textId="75FAD09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8 (31%)</w:t>
            </w:r>
          </w:p>
        </w:tc>
        <w:tc>
          <w:tcPr>
            <w:tcW w:w="1890" w:type="dxa"/>
          </w:tcPr>
          <w:p w14:paraId="74541F69" w14:textId="3220DE1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3 (34%)</w:t>
            </w:r>
          </w:p>
        </w:tc>
        <w:tc>
          <w:tcPr>
            <w:tcW w:w="1080" w:type="dxa"/>
          </w:tcPr>
          <w:p w14:paraId="5A45F049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706</w:t>
            </w:r>
          </w:p>
        </w:tc>
      </w:tr>
      <w:tr w:rsidR="00247745" w:rsidRPr="00D4303B" w14:paraId="4FD55179" w14:textId="77777777" w:rsidTr="00247745">
        <w:trPr>
          <w:trHeight w:val="320"/>
        </w:trPr>
        <w:tc>
          <w:tcPr>
            <w:tcW w:w="2995" w:type="dxa"/>
          </w:tcPr>
          <w:p w14:paraId="0F725A79" w14:textId="339218F0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Multifocal or multiple PNI</w:t>
            </w:r>
          </w:p>
        </w:tc>
        <w:tc>
          <w:tcPr>
            <w:tcW w:w="1980" w:type="dxa"/>
          </w:tcPr>
          <w:p w14:paraId="31059B5D" w14:textId="31F5CD4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9 (63%)</w:t>
            </w:r>
          </w:p>
        </w:tc>
        <w:tc>
          <w:tcPr>
            <w:tcW w:w="1890" w:type="dxa"/>
          </w:tcPr>
          <w:p w14:paraId="3F261C99" w14:textId="3DD13FB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7 (64%)</w:t>
            </w:r>
          </w:p>
        </w:tc>
        <w:tc>
          <w:tcPr>
            <w:tcW w:w="1890" w:type="dxa"/>
          </w:tcPr>
          <w:p w14:paraId="3423DCF2" w14:textId="1F85186F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2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5EDFEEB4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62</w:t>
            </w:r>
          </w:p>
        </w:tc>
      </w:tr>
      <w:tr w:rsidR="00247745" w:rsidRPr="00D4303B" w14:paraId="752CD014" w14:textId="77777777" w:rsidTr="00247745">
        <w:trPr>
          <w:trHeight w:val="320"/>
        </w:trPr>
        <w:tc>
          <w:tcPr>
            <w:tcW w:w="2995" w:type="dxa"/>
          </w:tcPr>
          <w:p w14:paraId="0944B1CA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Histologic Differentiation/Pattern</w:t>
            </w:r>
          </w:p>
        </w:tc>
        <w:tc>
          <w:tcPr>
            <w:tcW w:w="1980" w:type="dxa"/>
          </w:tcPr>
          <w:p w14:paraId="2B65584B" w14:textId="50071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32 (8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9F8FAC7" w14:textId="3B1C1276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8 (9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0FB993B7" w14:textId="3EFD17BA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4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5D648AC7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745" w:rsidRPr="00D4303B" w14:paraId="34772D75" w14:textId="77777777" w:rsidTr="00247745">
        <w:trPr>
          <w:trHeight w:val="320"/>
        </w:trPr>
        <w:tc>
          <w:tcPr>
            <w:tcW w:w="2995" w:type="dxa"/>
          </w:tcPr>
          <w:p w14:paraId="53377CA9" w14:textId="598D6B1B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Moderate differentiation</w:t>
            </w:r>
          </w:p>
        </w:tc>
        <w:tc>
          <w:tcPr>
            <w:tcW w:w="1980" w:type="dxa"/>
          </w:tcPr>
          <w:p w14:paraId="12B640BB" w14:textId="0E8412C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2 (14%)</w:t>
            </w:r>
          </w:p>
        </w:tc>
        <w:tc>
          <w:tcPr>
            <w:tcW w:w="1890" w:type="dxa"/>
          </w:tcPr>
          <w:p w14:paraId="74DDF789" w14:textId="7BD094A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0 (22%)</w:t>
            </w:r>
          </w:p>
        </w:tc>
        <w:tc>
          <w:tcPr>
            <w:tcW w:w="1890" w:type="dxa"/>
          </w:tcPr>
          <w:p w14:paraId="026E260E" w14:textId="0BE3FEB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3%)</w:t>
            </w:r>
          </w:p>
        </w:tc>
        <w:tc>
          <w:tcPr>
            <w:tcW w:w="1080" w:type="dxa"/>
          </w:tcPr>
          <w:p w14:paraId="56B68E1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7745" w:rsidRPr="00D4303B" w14:paraId="4F184621" w14:textId="77777777" w:rsidTr="00247745">
        <w:trPr>
          <w:trHeight w:val="320"/>
        </w:trPr>
        <w:tc>
          <w:tcPr>
            <w:tcW w:w="2995" w:type="dxa"/>
          </w:tcPr>
          <w:p w14:paraId="5B17A517" w14:textId="453CCCE2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oor differentiation</w:t>
            </w:r>
          </w:p>
        </w:tc>
        <w:tc>
          <w:tcPr>
            <w:tcW w:w="1980" w:type="dxa"/>
          </w:tcPr>
          <w:p w14:paraId="3525370D" w14:textId="44AFC54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31 (84%)</w:t>
            </w:r>
          </w:p>
        </w:tc>
        <w:tc>
          <w:tcPr>
            <w:tcW w:w="1890" w:type="dxa"/>
          </w:tcPr>
          <w:p w14:paraId="6FBDC370" w14:textId="262F952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7 (9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5DFF9819" w14:textId="0A7AA02A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4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317ACD07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745" w:rsidRPr="00D4303B" w14:paraId="524D04C3" w14:textId="77777777" w:rsidTr="00247745">
        <w:trPr>
          <w:trHeight w:val="320"/>
        </w:trPr>
        <w:tc>
          <w:tcPr>
            <w:tcW w:w="2995" w:type="dxa"/>
          </w:tcPr>
          <w:p w14:paraId="71474FDB" w14:textId="5DBBC719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pindle cell</w:t>
            </w:r>
          </w:p>
        </w:tc>
        <w:tc>
          <w:tcPr>
            <w:tcW w:w="1980" w:type="dxa"/>
          </w:tcPr>
          <w:p w14:paraId="57CF65AA" w14:textId="1D5F234E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3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0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A7C142E" w14:textId="65DA3C1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3 (7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51F185B" w14:textId="003FB5D1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0 (4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64F62742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7745" w:rsidRPr="00D4303B" w14:paraId="0EE92EAD" w14:textId="77777777" w:rsidTr="00247745">
        <w:trPr>
          <w:trHeight w:val="320"/>
        </w:trPr>
        <w:tc>
          <w:tcPr>
            <w:tcW w:w="2995" w:type="dxa"/>
          </w:tcPr>
          <w:p w14:paraId="6FBC9B5B" w14:textId="3329320D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Desmoplasia</w:t>
            </w:r>
          </w:p>
        </w:tc>
        <w:tc>
          <w:tcPr>
            <w:tcW w:w="1980" w:type="dxa"/>
          </w:tcPr>
          <w:p w14:paraId="31A0EF31" w14:textId="272ED1A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8 (37%)</w:t>
            </w:r>
          </w:p>
        </w:tc>
        <w:tc>
          <w:tcPr>
            <w:tcW w:w="1890" w:type="dxa"/>
          </w:tcPr>
          <w:p w14:paraId="0604EB78" w14:textId="4A2D5BB1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0 (4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05CA04B5" w14:textId="492378BB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8 (2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32234A61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247745" w:rsidRPr="00D4303B" w14:paraId="3AE29917" w14:textId="77777777" w:rsidTr="00247745">
        <w:trPr>
          <w:trHeight w:val="320"/>
        </w:trPr>
        <w:tc>
          <w:tcPr>
            <w:tcW w:w="2995" w:type="dxa"/>
          </w:tcPr>
          <w:p w14:paraId="22B0689C" w14:textId="03BCE196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nfiltrative</w:t>
            </w:r>
          </w:p>
        </w:tc>
        <w:tc>
          <w:tcPr>
            <w:tcW w:w="1980" w:type="dxa"/>
          </w:tcPr>
          <w:p w14:paraId="64A9E044" w14:textId="70DB7932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7 (4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40D885D" w14:textId="2EC5562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6 (5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763534B1" w14:textId="6386A15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1 (3%)</w:t>
            </w:r>
          </w:p>
        </w:tc>
        <w:tc>
          <w:tcPr>
            <w:tcW w:w="1080" w:type="dxa"/>
          </w:tcPr>
          <w:p w14:paraId="7233737E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247745" w:rsidRPr="00D4303B" w14:paraId="7259CAE5" w14:textId="77777777" w:rsidTr="00247745">
        <w:trPr>
          <w:trHeight w:val="320"/>
        </w:trPr>
        <w:tc>
          <w:tcPr>
            <w:tcW w:w="2995" w:type="dxa"/>
          </w:tcPr>
          <w:p w14:paraId="2217EBFC" w14:textId="20520FAF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cantholytic*</w:t>
            </w:r>
          </w:p>
        </w:tc>
        <w:tc>
          <w:tcPr>
            <w:tcW w:w="1980" w:type="dxa"/>
          </w:tcPr>
          <w:p w14:paraId="0AC4FA37" w14:textId="3EE81631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1BFD763" w14:textId="68A8273F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77B6CEC6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080" w:type="dxa"/>
          </w:tcPr>
          <w:p w14:paraId="3B276BA7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384</w:t>
            </w:r>
          </w:p>
        </w:tc>
      </w:tr>
      <w:tr w:rsidR="00247745" w:rsidRPr="00D4303B" w14:paraId="526BBEA4" w14:textId="77777777" w:rsidTr="00247745">
        <w:trPr>
          <w:trHeight w:val="320"/>
        </w:trPr>
        <w:tc>
          <w:tcPr>
            <w:tcW w:w="2995" w:type="dxa"/>
          </w:tcPr>
          <w:p w14:paraId="29220A91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1980" w:type="dxa"/>
          </w:tcPr>
          <w:p w14:paraId="19FC19BF" w14:textId="2D9BB4E3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41 (90%)</w:t>
            </w:r>
          </w:p>
        </w:tc>
        <w:tc>
          <w:tcPr>
            <w:tcW w:w="1890" w:type="dxa"/>
          </w:tcPr>
          <w:p w14:paraId="77746948" w14:textId="4977331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8 (8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7F7F880" w14:textId="7CEFF642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3 (94%)</w:t>
            </w:r>
          </w:p>
        </w:tc>
        <w:tc>
          <w:tcPr>
            <w:tcW w:w="1080" w:type="dxa"/>
          </w:tcPr>
          <w:p w14:paraId="0F051E65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80</w:t>
            </w:r>
          </w:p>
        </w:tc>
      </w:tr>
      <w:tr w:rsidR="00247745" w:rsidRPr="00D4303B" w14:paraId="253F1D8B" w14:textId="77777777" w:rsidTr="00247745">
        <w:trPr>
          <w:trHeight w:val="320"/>
        </w:trPr>
        <w:tc>
          <w:tcPr>
            <w:tcW w:w="2995" w:type="dxa"/>
          </w:tcPr>
          <w:p w14:paraId="0A7D6B07" w14:textId="415E5F7B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tem Cell Transplant</w:t>
            </w:r>
          </w:p>
        </w:tc>
        <w:tc>
          <w:tcPr>
            <w:tcW w:w="1980" w:type="dxa"/>
          </w:tcPr>
          <w:p w14:paraId="087FB008" w14:textId="1CC73A5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4 (60%)</w:t>
            </w:r>
          </w:p>
        </w:tc>
        <w:tc>
          <w:tcPr>
            <w:tcW w:w="1890" w:type="dxa"/>
          </w:tcPr>
          <w:p w14:paraId="2590D722" w14:textId="2214DE1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7 (5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4099FDFB" w14:textId="1599CA3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7 (70%)</w:t>
            </w:r>
          </w:p>
        </w:tc>
        <w:tc>
          <w:tcPr>
            <w:tcW w:w="1080" w:type="dxa"/>
          </w:tcPr>
          <w:p w14:paraId="6EB15CB9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247745" w:rsidRPr="00D4303B" w14:paraId="12DBD24D" w14:textId="77777777" w:rsidTr="00247745">
        <w:trPr>
          <w:trHeight w:val="320"/>
        </w:trPr>
        <w:tc>
          <w:tcPr>
            <w:tcW w:w="2995" w:type="dxa"/>
          </w:tcPr>
          <w:p w14:paraId="015D2C8D" w14:textId="5235DB7B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olid Organ Transplant</w:t>
            </w:r>
          </w:p>
        </w:tc>
        <w:tc>
          <w:tcPr>
            <w:tcW w:w="1980" w:type="dxa"/>
          </w:tcPr>
          <w:p w14:paraId="6E82C289" w14:textId="47EF64F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40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0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296DED25" w14:textId="460222EA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7 (8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792F6EB1" w14:textId="5B023F2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3 (94%)</w:t>
            </w:r>
          </w:p>
        </w:tc>
        <w:tc>
          <w:tcPr>
            <w:tcW w:w="1080" w:type="dxa"/>
          </w:tcPr>
          <w:p w14:paraId="2BB67CBB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26</w:t>
            </w:r>
          </w:p>
        </w:tc>
      </w:tr>
      <w:tr w:rsidR="00247745" w:rsidRPr="00D4303B" w14:paraId="012CBA12" w14:textId="77777777" w:rsidTr="00247745">
        <w:trPr>
          <w:trHeight w:val="320"/>
        </w:trPr>
        <w:tc>
          <w:tcPr>
            <w:tcW w:w="2995" w:type="dxa"/>
          </w:tcPr>
          <w:p w14:paraId="161F8893" w14:textId="5E338394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ematologic Malignancy</w:t>
            </w:r>
          </w:p>
        </w:tc>
        <w:tc>
          <w:tcPr>
            <w:tcW w:w="1980" w:type="dxa"/>
          </w:tcPr>
          <w:p w14:paraId="52C73682" w14:textId="003D9456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13 (72%)</w:t>
            </w:r>
          </w:p>
        </w:tc>
        <w:tc>
          <w:tcPr>
            <w:tcW w:w="1890" w:type="dxa"/>
          </w:tcPr>
          <w:p w14:paraId="3F830187" w14:textId="5570609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8 (76%)</w:t>
            </w:r>
          </w:p>
        </w:tc>
        <w:tc>
          <w:tcPr>
            <w:tcW w:w="1890" w:type="dxa"/>
          </w:tcPr>
          <w:p w14:paraId="1FDE6BE4" w14:textId="53354C6E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5 (67%)</w:t>
            </w:r>
          </w:p>
        </w:tc>
        <w:tc>
          <w:tcPr>
            <w:tcW w:w="1080" w:type="dxa"/>
          </w:tcPr>
          <w:p w14:paraId="32DDC71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201</w:t>
            </w:r>
          </w:p>
        </w:tc>
      </w:tr>
      <w:tr w:rsidR="00247745" w:rsidRPr="00D4303B" w14:paraId="72F68FCC" w14:textId="77777777" w:rsidTr="00247745">
        <w:trPr>
          <w:trHeight w:val="320"/>
        </w:trPr>
        <w:tc>
          <w:tcPr>
            <w:tcW w:w="2995" w:type="dxa"/>
          </w:tcPr>
          <w:p w14:paraId="2BEAF4CB" w14:textId="53615EEA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hronic Systemic Disease</w:t>
            </w:r>
          </w:p>
        </w:tc>
        <w:tc>
          <w:tcPr>
            <w:tcW w:w="1980" w:type="dxa"/>
          </w:tcPr>
          <w:p w14:paraId="6FBDE8AF" w14:textId="3EC1F133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9 (57%)</w:t>
            </w:r>
          </w:p>
        </w:tc>
        <w:tc>
          <w:tcPr>
            <w:tcW w:w="1890" w:type="dxa"/>
          </w:tcPr>
          <w:p w14:paraId="63947E37" w14:textId="314F182E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1 (46%)</w:t>
            </w:r>
          </w:p>
        </w:tc>
        <w:tc>
          <w:tcPr>
            <w:tcW w:w="1890" w:type="dxa"/>
          </w:tcPr>
          <w:p w14:paraId="52BAF725" w14:textId="425F70B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8 (7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69A8273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7745" w:rsidRPr="00D4303B" w14:paraId="563745FE" w14:textId="77777777" w:rsidTr="00247745">
        <w:trPr>
          <w:trHeight w:val="320"/>
        </w:trPr>
        <w:tc>
          <w:tcPr>
            <w:tcW w:w="2995" w:type="dxa"/>
          </w:tcPr>
          <w:p w14:paraId="77F7853C" w14:textId="09966EC2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IV*</w:t>
            </w:r>
          </w:p>
        </w:tc>
        <w:tc>
          <w:tcPr>
            <w:tcW w:w="1980" w:type="dxa"/>
          </w:tcPr>
          <w:p w14:paraId="6DBF4003" w14:textId="62739AFB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5D079E9C" w14:textId="080D771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 (3%)</w:t>
            </w:r>
          </w:p>
        </w:tc>
        <w:tc>
          <w:tcPr>
            <w:tcW w:w="1890" w:type="dxa"/>
          </w:tcPr>
          <w:p w14:paraId="085CB9B1" w14:textId="079F448B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080" w:type="dxa"/>
          </w:tcPr>
          <w:p w14:paraId="684C67CE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463</w:t>
            </w:r>
          </w:p>
        </w:tc>
      </w:tr>
      <w:tr w:rsidR="00247745" w:rsidRPr="00D4303B" w14:paraId="7C32F1E2" w14:textId="77777777" w:rsidTr="00247745">
        <w:trPr>
          <w:trHeight w:val="320"/>
        </w:trPr>
        <w:tc>
          <w:tcPr>
            <w:tcW w:w="2995" w:type="dxa"/>
          </w:tcPr>
          <w:p w14:paraId="2184FA4A" w14:textId="62742E18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ther Nonspecific</w:t>
            </w:r>
          </w:p>
        </w:tc>
        <w:tc>
          <w:tcPr>
            <w:tcW w:w="1980" w:type="dxa"/>
          </w:tcPr>
          <w:p w14:paraId="0582BAA2" w14:textId="3C79DED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033E92DA" w14:textId="2A669FF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129458F0" w14:textId="3E13B9F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 (4%)</w:t>
            </w:r>
          </w:p>
        </w:tc>
        <w:tc>
          <w:tcPr>
            <w:tcW w:w="1080" w:type="dxa"/>
          </w:tcPr>
          <w:p w14:paraId="6024BB51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315</w:t>
            </w:r>
          </w:p>
        </w:tc>
      </w:tr>
      <w:tr w:rsidR="00247745" w:rsidRPr="00D4303B" w14:paraId="029F51FE" w14:textId="77777777" w:rsidTr="00247745">
        <w:trPr>
          <w:trHeight w:val="320"/>
        </w:trPr>
        <w:tc>
          <w:tcPr>
            <w:tcW w:w="2995" w:type="dxa"/>
          </w:tcPr>
          <w:p w14:paraId="7B4DC0E2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1980" w:type="dxa"/>
          </w:tcPr>
          <w:p w14:paraId="70ED8846" w14:textId="15D246DF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5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391CE1A" w14:textId="3EF5A271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8 (65%)</w:t>
            </w:r>
          </w:p>
        </w:tc>
        <w:tc>
          <w:tcPr>
            <w:tcW w:w="1890" w:type="dxa"/>
          </w:tcPr>
          <w:p w14:paraId="6B9CB234" w14:textId="7065A33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7 (55%)</w:t>
            </w:r>
          </w:p>
        </w:tc>
        <w:tc>
          <w:tcPr>
            <w:tcW w:w="1080" w:type="dxa"/>
          </w:tcPr>
          <w:p w14:paraId="756D7145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208</w:t>
            </w:r>
          </w:p>
        </w:tc>
      </w:tr>
      <w:tr w:rsidR="00247745" w:rsidRPr="00D4303B" w14:paraId="6FD82E73" w14:textId="77777777" w:rsidTr="00247745">
        <w:trPr>
          <w:trHeight w:val="320"/>
        </w:trPr>
        <w:tc>
          <w:tcPr>
            <w:tcW w:w="2995" w:type="dxa"/>
          </w:tcPr>
          <w:p w14:paraId="35191C5F" w14:textId="642A7406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ar</w:t>
            </w:r>
          </w:p>
        </w:tc>
        <w:tc>
          <w:tcPr>
            <w:tcW w:w="1980" w:type="dxa"/>
          </w:tcPr>
          <w:p w14:paraId="1F622A9A" w14:textId="063255F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2 (5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409285F" w14:textId="54196D9A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1 (57%)</w:t>
            </w:r>
          </w:p>
        </w:tc>
        <w:tc>
          <w:tcPr>
            <w:tcW w:w="1890" w:type="dxa"/>
          </w:tcPr>
          <w:p w14:paraId="3E5E707F" w14:textId="6E8E8A9A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1 (46%)</w:t>
            </w:r>
          </w:p>
        </w:tc>
        <w:tc>
          <w:tcPr>
            <w:tcW w:w="1080" w:type="dxa"/>
          </w:tcPr>
          <w:p w14:paraId="480E8384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72</w:t>
            </w:r>
          </w:p>
        </w:tc>
      </w:tr>
      <w:tr w:rsidR="00247745" w:rsidRPr="00D4303B" w14:paraId="325FCEA0" w14:textId="77777777" w:rsidTr="00247745">
        <w:trPr>
          <w:trHeight w:val="320"/>
        </w:trPr>
        <w:tc>
          <w:tcPr>
            <w:tcW w:w="2995" w:type="dxa"/>
          </w:tcPr>
          <w:p w14:paraId="537AE744" w14:textId="4939F06C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on-hair bearing lip</w:t>
            </w:r>
          </w:p>
        </w:tc>
        <w:tc>
          <w:tcPr>
            <w:tcW w:w="1980" w:type="dxa"/>
          </w:tcPr>
          <w:p w14:paraId="2D06EE5A" w14:textId="6D68381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79 (5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7DF2B394" w14:textId="523CDE3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6 (6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2E04081" w14:textId="0424BFD1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3 (34%)</w:t>
            </w:r>
          </w:p>
        </w:tc>
        <w:tc>
          <w:tcPr>
            <w:tcW w:w="1080" w:type="dxa"/>
          </w:tcPr>
          <w:p w14:paraId="50178BEC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47745" w:rsidRPr="00D4303B" w14:paraId="2EE73E42" w14:textId="77777777" w:rsidTr="00247745">
        <w:trPr>
          <w:trHeight w:val="320"/>
        </w:trPr>
        <w:tc>
          <w:tcPr>
            <w:tcW w:w="2995" w:type="dxa"/>
          </w:tcPr>
          <w:p w14:paraId="2086AD90" w14:textId="10E9A5B2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utaneous / hair bearing lip</w:t>
            </w:r>
          </w:p>
        </w:tc>
        <w:tc>
          <w:tcPr>
            <w:tcW w:w="1980" w:type="dxa"/>
          </w:tcPr>
          <w:p w14:paraId="69BD3431" w14:textId="10DF6961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7 (17%)</w:t>
            </w:r>
          </w:p>
        </w:tc>
        <w:tc>
          <w:tcPr>
            <w:tcW w:w="1890" w:type="dxa"/>
          </w:tcPr>
          <w:p w14:paraId="1A883590" w14:textId="65DA676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1(12%)</w:t>
            </w:r>
          </w:p>
        </w:tc>
        <w:tc>
          <w:tcPr>
            <w:tcW w:w="1890" w:type="dxa"/>
          </w:tcPr>
          <w:p w14:paraId="767B8F27" w14:textId="06BDF15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6 (2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7D2FD40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</w:rPr>
              <w:t>0.060</w:t>
            </w:r>
          </w:p>
        </w:tc>
      </w:tr>
      <w:tr w:rsidR="00247745" w:rsidRPr="00D4303B" w14:paraId="124C2BC0" w14:textId="77777777" w:rsidTr="00247745">
        <w:trPr>
          <w:trHeight w:val="320"/>
        </w:trPr>
        <w:tc>
          <w:tcPr>
            <w:tcW w:w="2995" w:type="dxa"/>
          </w:tcPr>
          <w:p w14:paraId="784C38B9" w14:textId="00852051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Genitalia*</w:t>
            </w:r>
          </w:p>
        </w:tc>
        <w:tc>
          <w:tcPr>
            <w:tcW w:w="1980" w:type="dxa"/>
          </w:tcPr>
          <w:p w14:paraId="1F290DBD" w14:textId="3FDFD040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1890" w:type="dxa"/>
          </w:tcPr>
          <w:p w14:paraId="0500E14F" w14:textId="0844EB9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0DD0386B" w14:textId="570EA62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080" w:type="dxa"/>
          </w:tcPr>
          <w:p w14:paraId="08111480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39</w:t>
            </w:r>
          </w:p>
        </w:tc>
      </w:tr>
      <w:tr w:rsidR="00247745" w:rsidRPr="00D4303B" w14:paraId="4C3DA98D" w14:textId="77777777" w:rsidTr="00247745">
        <w:trPr>
          <w:trHeight w:val="320"/>
        </w:trPr>
        <w:tc>
          <w:tcPr>
            <w:tcW w:w="2995" w:type="dxa"/>
          </w:tcPr>
          <w:p w14:paraId="0F370F8A" w14:textId="6FD034B7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emple/Mask Area Face*</w:t>
            </w:r>
          </w:p>
        </w:tc>
        <w:tc>
          <w:tcPr>
            <w:tcW w:w="1980" w:type="dxa"/>
          </w:tcPr>
          <w:p w14:paraId="4E5BC9BE" w14:textId="6808AC4F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5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0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32576919" w14:textId="0C29009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1(1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5E67AD36" w14:textId="1C07D92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6%)</w:t>
            </w:r>
          </w:p>
        </w:tc>
        <w:tc>
          <w:tcPr>
            <w:tcW w:w="1080" w:type="dxa"/>
          </w:tcPr>
          <w:p w14:paraId="4A6CD53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80</w:t>
            </w:r>
          </w:p>
        </w:tc>
      </w:tr>
      <w:tr w:rsidR="00247745" w:rsidRPr="00D4303B" w14:paraId="25EE92D3" w14:textId="77777777" w:rsidTr="00247745">
        <w:trPr>
          <w:trHeight w:val="320"/>
        </w:trPr>
        <w:tc>
          <w:tcPr>
            <w:tcW w:w="2995" w:type="dxa"/>
          </w:tcPr>
          <w:p w14:paraId="749E73FD" w14:textId="6A1094B2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calp*</w:t>
            </w:r>
          </w:p>
        </w:tc>
        <w:tc>
          <w:tcPr>
            <w:tcW w:w="1980" w:type="dxa"/>
          </w:tcPr>
          <w:p w14:paraId="7DD4B515" w14:textId="7422672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4 (9%)</w:t>
            </w:r>
          </w:p>
        </w:tc>
        <w:tc>
          <w:tcPr>
            <w:tcW w:w="1890" w:type="dxa"/>
          </w:tcPr>
          <w:p w14:paraId="6433D05A" w14:textId="66DC805C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4 (1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32CCF1ED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080" w:type="dxa"/>
          </w:tcPr>
          <w:p w14:paraId="7B69D3C8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7745" w:rsidRPr="00D4303B" w14:paraId="66D8E2F1" w14:textId="77777777" w:rsidTr="00247745">
        <w:trPr>
          <w:trHeight w:val="320"/>
        </w:trPr>
        <w:tc>
          <w:tcPr>
            <w:tcW w:w="2995" w:type="dxa"/>
          </w:tcPr>
          <w:p w14:paraId="3A4565FD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Other*</w:t>
            </w:r>
          </w:p>
        </w:tc>
        <w:tc>
          <w:tcPr>
            <w:tcW w:w="1980" w:type="dxa"/>
          </w:tcPr>
          <w:p w14:paraId="136669E3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AF8EE2C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AD5FD7B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E6A15F4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247745" w:rsidRPr="00D4303B" w14:paraId="706603B2" w14:textId="77777777" w:rsidTr="00247745">
        <w:trPr>
          <w:trHeight w:val="320"/>
        </w:trPr>
        <w:tc>
          <w:tcPr>
            <w:tcW w:w="2995" w:type="dxa"/>
          </w:tcPr>
          <w:p w14:paraId="29872553" w14:textId="7CAE1FD2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proofErr w:type="spellStart"/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ymphovascular</w:t>
            </w:r>
            <w:proofErr w:type="spellEnd"/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Invasion</w:t>
            </w:r>
          </w:p>
        </w:tc>
        <w:tc>
          <w:tcPr>
            <w:tcW w:w="1980" w:type="dxa"/>
          </w:tcPr>
          <w:p w14:paraId="40AF9899" w14:textId="34353BF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2B7E0F4F" w14:textId="794B285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 (3%)</w:t>
            </w:r>
          </w:p>
        </w:tc>
        <w:tc>
          <w:tcPr>
            <w:tcW w:w="1890" w:type="dxa"/>
          </w:tcPr>
          <w:p w14:paraId="1E1E087E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138857F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29</w:t>
            </w:r>
          </w:p>
        </w:tc>
      </w:tr>
      <w:tr w:rsidR="00247745" w:rsidRPr="00D4303B" w14:paraId="065AC744" w14:textId="77777777" w:rsidTr="00247745">
        <w:trPr>
          <w:trHeight w:val="320"/>
        </w:trPr>
        <w:tc>
          <w:tcPr>
            <w:tcW w:w="2995" w:type="dxa"/>
          </w:tcPr>
          <w:p w14:paraId="050F33FF" w14:textId="77777777" w:rsidR="00FF5903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Nodal Metastasis at initial </w:t>
            </w:r>
          </w:p>
          <w:p w14:paraId="14A8A41A" w14:textId="284D3BFE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tumor presentation</w:t>
            </w:r>
          </w:p>
        </w:tc>
        <w:tc>
          <w:tcPr>
            <w:tcW w:w="1980" w:type="dxa"/>
          </w:tcPr>
          <w:p w14:paraId="24AC2FC5" w14:textId="53573366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1890" w:type="dxa"/>
          </w:tcPr>
          <w:p w14:paraId="7CB1667D" w14:textId="445858FD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(0%)</w:t>
            </w:r>
          </w:p>
        </w:tc>
        <w:tc>
          <w:tcPr>
            <w:tcW w:w="1890" w:type="dxa"/>
          </w:tcPr>
          <w:p w14:paraId="3CB5C604" w14:textId="535BA6E5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3%)</w:t>
            </w:r>
          </w:p>
        </w:tc>
        <w:tc>
          <w:tcPr>
            <w:tcW w:w="1080" w:type="dxa"/>
          </w:tcPr>
          <w:p w14:paraId="247A63FE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01</w:t>
            </w:r>
          </w:p>
        </w:tc>
      </w:tr>
      <w:tr w:rsidR="00247745" w:rsidRPr="00D4303B" w14:paraId="52BA5E88" w14:textId="77777777" w:rsidTr="00247745">
        <w:trPr>
          <w:trHeight w:val="320"/>
        </w:trPr>
        <w:tc>
          <w:tcPr>
            <w:tcW w:w="2995" w:type="dxa"/>
          </w:tcPr>
          <w:p w14:paraId="639B33D3" w14:textId="5E51A0A7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ecurrence</w:t>
            </w:r>
          </w:p>
        </w:tc>
        <w:tc>
          <w:tcPr>
            <w:tcW w:w="1980" w:type="dxa"/>
          </w:tcPr>
          <w:p w14:paraId="5420015D" w14:textId="7E1E8D0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6AE13336" w14:textId="7515770C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 (</w:t>
            </w:r>
            <w:r w:rsidR="006D76DA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5C768412" w14:textId="5384ED09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 (6%)</w:t>
            </w:r>
          </w:p>
        </w:tc>
        <w:tc>
          <w:tcPr>
            <w:tcW w:w="1080" w:type="dxa"/>
          </w:tcPr>
          <w:p w14:paraId="49B57E48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926</w:t>
            </w:r>
          </w:p>
        </w:tc>
      </w:tr>
      <w:tr w:rsidR="00247745" w:rsidRPr="00D4303B" w14:paraId="6C407A41" w14:textId="77777777" w:rsidTr="00247745">
        <w:trPr>
          <w:trHeight w:val="320"/>
        </w:trPr>
        <w:tc>
          <w:tcPr>
            <w:tcW w:w="2995" w:type="dxa"/>
          </w:tcPr>
          <w:p w14:paraId="52C96118" w14:textId="7DFFA250" w:rsidR="00247745" w:rsidRPr="00D4303B" w:rsidRDefault="00FF5903" w:rsidP="0024774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    </w:t>
            </w:r>
            <w:r w:rsidR="00247745"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car/Radiation</w:t>
            </w:r>
          </w:p>
        </w:tc>
        <w:tc>
          <w:tcPr>
            <w:tcW w:w="1980" w:type="dxa"/>
          </w:tcPr>
          <w:p w14:paraId="129EBFD2" w14:textId="2D865ED8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1890" w:type="dxa"/>
          </w:tcPr>
          <w:p w14:paraId="6F31968E" w14:textId="16F13F84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5C69B96C" w14:textId="401E6386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1080" w:type="dxa"/>
          </w:tcPr>
          <w:p w14:paraId="5EFB5D8B" w14:textId="77777777" w:rsidR="00247745" w:rsidRPr="00D4303B" w:rsidRDefault="00247745" w:rsidP="002477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4303B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39</w:t>
            </w:r>
          </w:p>
        </w:tc>
      </w:tr>
    </w:tbl>
    <w:p w14:paraId="009F0AE0" w14:textId="77777777" w:rsidR="00247745" w:rsidRPr="00D4303B" w:rsidRDefault="00247745" w:rsidP="00247745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D4303B">
        <w:rPr>
          <w:rFonts w:asciiTheme="majorHAnsi" w:hAnsiTheme="majorHAnsi" w:cstheme="majorHAnsi"/>
          <w:color w:val="000000" w:themeColor="text1"/>
          <w:sz w:val="22"/>
          <w:szCs w:val="22"/>
        </w:rPr>
        <w:t>*written in by respondents</w:t>
      </w:r>
    </w:p>
    <w:p w14:paraId="4A1FBD97" w14:textId="5F645FF5" w:rsidR="0038626F" w:rsidRPr="00D4303B" w:rsidRDefault="00247745" w:rsidP="00427994">
      <w:pPr>
        <w:rPr>
          <w:rFonts w:ascii="Times New Roman" w:hAnsi="Times New Roman" w:cs="Times New Roman"/>
          <w:b/>
          <w:color w:val="000000" w:themeColor="text1"/>
        </w:rPr>
      </w:pPr>
      <w:r w:rsidRPr="00D4303B">
        <w:rPr>
          <w:rFonts w:asciiTheme="majorHAnsi" w:hAnsiTheme="majorHAnsi" w:cstheme="majorHAnsi"/>
          <w:color w:val="000000" w:themeColor="text1"/>
          <w:sz w:val="22"/>
          <w:szCs w:val="22"/>
        </w:rPr>
        <w:t>Bolded entries signify statistical significance</w:t>
      </w:r>
    </w:p>
    <w:sectPr w:rsidR="0038626F" w:rsidRPr="00D4303B" w:rsidSect="00061542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B0088" w14:textId="77777777" w:rsidR="007D1C04" w:rsidRDefault="007D1C04" w:rsidP="0015472A">
      <w:r>
        <w:separator/>
      </w:r>
    </w:p>
  </w:endnote>
  <w:endnote w:type="continuationSeparator" w:id="0">
    <w:p w14:paraId="582B3943" w14:textId="77777777" w:rsidR="007D1C04" w:rsidRDefault="007D1C04" w:rsidP="00154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9C28D" w14:textId="77777777" w:rsidR="007D1C04" w:rsidRDefault="007D1C04" w:rsidP="0015472A">
      <w:r>
        <w:separator/>
      </w:r>
    </w:p>
  </w:footnote>
  <w:footnote w:type="continuationSeparator" w:id="0">
    <w:p w14:paraId="345F8C34" w14:textId="77777777" w:rsidR="007D1C04" w:rsidRDefault="007D1C04" w:rsidP="00154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CF05C0"/>
    <w:multiLevelType w:val="hybridMultilevel"/>
    <w:tmpl w:val="CD908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01D83"/>
    <w:multiLevelType w:val="multilevel"/>
    <w:tmpl w:val="B38CA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7E2744"/>
    <w:multiLevelType w:val="multilevel"/>
    <w:tmpl w:val="08A61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43273"/>
    <w:multiLevelType w:val="multilevel"/>
    <w:tmpl w:val="6BB0B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5472A"/>
    <w:rsid w:val="000025BE"/>
    <w:rsid w:val="00003643"/>
    <w:rsid w:val="00003A87"/>
    <w:rsid w:val="000047EA"/>
    <w:rsid w:val="00005560"/>
    <w:rsid w:val="00006EAA"/>
    <w:rsid w:val="00007095"/>
    <w:rsid w:val="00010413"/>
    <w:rsid w:val="00014FD8"/>
    <w:rsid w:val="0001515B"/>
    <w:rsid w:val="00021222"/>
    <w:rsid w:val="00022357"/>
    <w:rsid w:val="0002294B"/>
    <w:rsid w:val="00026916"/>
    <w:rsid w:val="00027AF4"/>
    <w:rsid w:val="000318AB"/>
    <w:rsid w:val="0003309B"/>
    <w:rsid w:val="00040703"/>
    <w:rsid w:val="000413AB"/>
    <w:rsid w:val="00042F4A"/>
    <w:rsid w:val="000458B7"/>
    <w:rsid w:val="00052E92"/>
    <w:rsid w:val="0005392E"/>
    <w:rsid w:val="00057293"/>
    <w:rsid w:val="00057488"/>
    <w:rsid w:val="00057FDE"/>
    <w:rsid w:val="00061542"/>
    <w:rsid w:val="000615BE"/>
    <w:rsid w:val="00061DD0"/>
    <w:rsid w:val="00064FD2"/>
    <w:rsid w:val="00065806"/>
    <w:rsid w:val="00067697"/>
    <w:rsid w:val="0007194A"/>
    <w:rsid w:val="0007207B"/>
    <w:rsid w:val="00076F49"/>
    <w:rsid w:val="0008094A"/>
    <w:rsid w:val="00081852"/>
    <w:rsid w:val="00087C3E"/>
    <w:rsid w:val="00094503"/>
    <w:rsid w:val="00094829"/>
    <w:rsid w:val="0009483C"/>
    <w:rsid w:val="000972B0"/>
    <w:rsid w:val="000A102E"/>
    <w:rsid w:val="000A14C3"/>
    <w:rsid w:val="000B3169"/>
    <w:rsid w:val="000B5112"/>
    <w:rsid w:val="000C1E80"/>
    <w:rsid w:val="000C2310"/>
    <w:rsid w:val="000C232B"/>
    <w:rsid w:val="000C23E4"/>
    <w:rsid w:val="000C6ACB"/>
    <w:rsid w:val="000C6D2B"/>
    <w:rsid w:val="000C6F39"/>
    <w:rsid w:val="000D13A5"/>
    <w:rsid w:val="000D3852"/>
    <w:rsid w:val="000E5341"/>
    <w:rsid w:val="000E7660"/>
    <w:rsid w:val="000F5438"/>
    <w:rsid w:val="000F5DF7"/>
    <w:rsid w:val="00104AF4"/>
    <w:rsid w:val="00105311"/>
    <w:rsid w:val="00111B65"/>
    <w:rsid w:val="00112772"/>
    <w:rsid w:val="00112D69"/>
    <w:rsid w:val="00120110"/>
    <w:rsid w:val="00133131"/>
    <w:rsid w:val="001353B6"/>
    <w:rsid w:val="001360AB"/>
    <w:rsid w:val="00136565"/>
    <w:rsid w:val="00137211"/>
    <w:rsid w:val="00142551"/>
    <w:rsid w:val="00143E76"/>
    <w:rsid w:val="001448C4"/>
    <w:rsid w:val="00145832"/>
    <w:rsid w:val="00145C30"/>
    <w:rsid w:val="00145D06"/>
    <w:rsid w:val="00145EDA"/>
    <w:rsid w:val="00146B86"/>
    <w:rsid w:val="00153149"/>
    <w:rsid w:val="001536D9"/>
    <w:rsid w:val="0015472A"/>
    <w:rsid w:val="00156A8D"/>
    <w:rsid w:val="001600D4"/>
    <w:rsid w:val="00161472"/>
    <w:rsid w:val="0016187B"/>
    <w:rsid w:val="00163DFD"/>
    <w:rsid w:val="001649A1"/>
    <w:rsid w:val="00166A29"/>
    <w:rsid w:val="001673D0"/>
    <w:rsid w:val="00167A4B"/>
    <w:rsid w:val="00171FD1"/>
    <w:rsid w:val="00172275"/>
    <w:rsid w:val="00173436"/>
    <w:rsid w:val="001736DA"/>
    <w:rsid w:val="001749F5"/>
    <w:rsid w:val="00176A11"/>
    <w:rsid w:val="00177459"/>
    <w:rsid w:val="00186746"/>
    <w:rsid w:val="00190621"/>
    <w:rsid w:val="00192019"/>
    <w:rsid w:val="001923F4"/>
    <w:rsid w:val="00195F22"/>
    <w:rsid w:val="001A49F5"/>
    <w:rsid w:val="001A6351"/>
    <w:rsid w:val="001A7459"/>
    <w:rsid w:val="001B11F0"/>
    <w:rsid w:val="001B12FA"/>
    <w:rsid w:val="001B4AD1"/>
    <w:rsid w:val="001B7DE4"/>
    <w:rsid w:val="001C0F73"/>
    <w:rsid w:val="001C140B"/>
    <w:rsid w:val="001C16B3"/>
    <w:rsid w:val="001C4025"/>
    <w:rsid w:val="001C4825"/>
    <w:rsid w:val="001C4D66"/>
    <w:rsid w:val="001C5512"/>
    <w:rsid w:val="001C59A7"/>
    <w:rsid w:val="001C652A"/>
    <w:rsid w:val="001C733F"/>
    <w:rsid w:val="001D0D33"/>
    <w:rsid w:val="001D2313"/>
    <w:rsid w:val="001D2CE8"/>
    <w:rsid w:val="001D6CF7"/>
    <w:rsid w:val="001E152E"/>
    <w:rsid w:val="001E2D9A"/>
    <w:rsid w:val="001E30AA"/>
    <w:rsid w:val="001E740A"/>
    <w:rsid w:val="001E7644"/>
    <w:rsid w:val="001E78E1"/>
    <w:rsid w:val="001E7CDD"/>
    <w:rsid w:val="001F0CB8"/>
    <w:rsid w:val="001F129E"/>
    <w:rsid w:val="001F1A85"/>
    <w:rsid w:val="002012A8"/>
    <w:rsid w:val="002026B0"/>
    <w:rsid w:val="002075EF"/>
    <w:rsid w:val="002103F4"/>
    <w:rsid w:val="00212BE3"/>
    <w:rsid w:val="002153E9"/>
    <w:rsid w:val="00215A9E"/>
    <w:rsid w:val="0021661D"/>
    <w:rsid w:val="00216D20"/>
    <w:rsid w:val="00217619"/>
    <w:rsid w:val="0022010C"/>
    <w:rsid w:val="00220F63"/>
    <w:rsid w:val="00221896"/>
    <w:rsid w:val="00222D57"/>
    <w:rsid w:val="002252AB"/>
    <w:rsid w:val="00227058"/>
    <w:rsid w:val="00232F52"/>
    <w:rsid w:val="00233E98"/>
    <w:rsid w:val="00240197"/>
    <w:rsid w:val="00240C82"/>
    <w:rsid w:val="0024209F"/>
    <w:rsid w:val="00242231"/>
    <w:rsid w:val="00243993"/>
    <w:rsid w:val="002474CD"/>
    <w:rsid w:val="00247745"/>
    <w:rsid w:val="00247CDA"/>
    <w:rsid w:val="002507B5"/>
    <w:rsid w:val="00251C47"/>
    <w:rsid w:val="00251E12"/>
    <w:rsid w:val="00253019"/>
    <w:rsid w:val="0025616E"/>
    <w:rsid w:val="00257159"/>
    <w:rsid w:val="0026072D"/>
    <w:rsid w:val="00260C0B"/>
    <w:rsid w:val="00261D87"/>
    <w:rsid w:val="0026230E"/>
    <w:rsid w:val="00270ABD"/>
    <w:rsid w:val="00271AAA"/>
    <w:rsid w:val="00274060"/>
    <w:rsid w:val="002740EF"/>
    <w:rsid w:val="002746BC"/>
    <w:rsid w:val="00274DAF"/>
    <w:rsid w:val="00275B06"/>
    <w:rsid w:val="00281C5E"/>
    <w:rsid w:val="00282568"/>
    <w:rsid w:val="00291091"/>
    <w:rsid w:val="002922F5"/>
    <w:rsid w:val="00295DD4"/>
    <w:rsid w:val="002961B6"/>
    <w:rsid w:val="00296568"/>
    <w:rsid w:val="002A1072"/>
    <w:rsid w:val="002A1DED"/>
    <w:rsid w:val="002A2F04"/>
    <w:rsid w:val="002A4D1B"/>
    <w:rsid w:val="002A4D72"/>
    <w:rsid w:val="002A5349"/>
    <w:rsid w:val="002A7D84"/>
    <w:rsid w:val="002B0A0C"/>
    <w:rsid w:val="002B0F0A"/>
    <w:rsid w:val="002B19A1"/>
    <w:rsid w:val="002B1D81"/>
    <w:rsid w:val="002B3441"/>
    <w:rsid w:val="002C06B6"/>
    <w:rsid w:val="002C2844"/>
    <w:rsid w:val="002C48D5"/>
    <w:rsid w:val="002C5D1C"/>
    <w:rsid w:val="002C78F1"/>
    <w:rsid w:val="002D1AD8"/>
    <w:rsid w:val="002E1583"/>
    <w:rsid w:val="002E5D29"/>
    <w:rsid w:val="002E704F"/>
    <w:rsid w:val="002F280F"/>
    <w:rsid w:val="002F531A"/>
    <w:rsid w:val="002F5963"/>
    <w:rsid w:val="002F7D7C"/>
    <w:rsid w:val="0030088E"/>
    <w:rsid w:val="0030388D"/>
    <w:rsid w:val="0030677C"/>
    <w:rsid w:val="0031315F"/>
    <w:rsid w:val="0031618D"/>
    <w:rsid w:val="00322200"/>
    <w:rsid w:val="00323A41"/>
    <w:rsid w:val="0032738A"/>
    <w:rsid w:val="00331216"/>
    <w:rsid w:val="0033202B"/>
    <w:rsid w:val="0033240B"/>
    <w:rsid w:val="003348B4"/>
    <w:rsid w:val="00335940"/>
    <w:rsid w:val="0034103F"/>
    <w:rsid w:val="00341AC2"/>
    <w:rsid w:val="00344CE9"/>
    <w:rsid w:val="00345A63"/>
    <w:rsid w:val="003549F9"/>
    <w:rsid w:val="00357360"/>
    <w:rsid w:val="00357BCA"/>
    <w:rsid w:val="00360307"/>
    <w:rsid w:val="00360B18"/>
    <w:rsid w:val="00360F1E"/>
    <w:rsid w:val="00363C9E"/>
    <w:rsid w:val="00364042"/>
    <w:rsid w:val="003669C1"/>
    <w:rsid w:val="00371928"/>
    <w:rsid w:val="00372685"/>
    <w:rsid w:val="00385A3B"/>
    <w:rsid w:val="0038626F"/>
    <w:rsid w:val="00387405"/>
    <w:rsid w:val="00390E5F"/>
    <w:rsid w:val="003911C1"/>
    <w:rsid w:val="00391825"/>
    <w:rsid w:val="00393706"/>
    <w:rsid w:val="00393F6C"/>
    <w:rsid w:val="00397638"/>
    <w:rsid w:val="003A425D"/>
    <w:rsid w:val="003A64A7"/>
    <w:rsid w:val="003B1920"/>
    <w:rsid w:val="003B2BB6"/>
    <w:rsid w:val="003B49E7"/>
    <w:rsid w:val="003C28AD"/>
    <w:rsid w:val="003C4603"/>
    <w:rsid w:val="003C54BA"/>
    <w:rsid w:val="003D2112"/>
    <w:rsid w:val="003D3339"/>
    <w:rsid w:val="003D45BF"/>
    <w:rsid w:val="003D48DD"/>
    <w:rsid w:val="003D51E8"/>
    <w:rsid w:val="003D6278"/>
    <w:rsid w:val="003D6450"/>
    <w:rsid w:val="003D717C"/>
    <w:rsid w:val="003E0CD0"/>
    <w:rsid w:val="003E1ECC"/>
    <w:rsid w:val="003E5065"/>
    <w:rsid w:val="003E5422"/>
    <w:rsid w:val="003E768A"/>
    <w:rsid w:val="003F1A16"/>
    <w:rsid w:val="003F1D42"/>
    <w:rsid w:val="003F1E20"/>
    <w:rsid w:val="003F3C5B"/>
    <w:rsid w:val="003F3ED4"/>
    <w:rsid w:val="003F5B46"/>
    <w:rsid w:val="003F5DEF"/>
    <w:rsid w:val="003F7662"/>
    <w:rsid w:val="004000AC"/>
    <w:rsid w:val="004009D6"/>
    <w:rsid w:val="004018F4"/>
    <w:rsid w:val="00406483"/>
    <w:rsid w:val="00406BC0"/>
    <w:rsid w:val="00410446"/>
    <w:rsid w:val="0041270D"/>
    <w:rsid w:val="004229D6"/>
    <w:rsid w:val="00423493"/>
    <w:rsid w:val="00425369"/>
    <w:rsid w:val="00425D66"/>
    <w:rsid w:val="004261E6"/>
    <w:rsid w:val="00427994"/>
    <w:rsid w:val="00435AA8"/>
    <w:rsid w:val="00435B0E"/>
    <w:rsid w:val="00441234"/>
    <w:rsid w:val="00441C98"/>
    <w:rsid w:val="00441E2C"/>
    <w:rsid w:val="004448C7"/>
    <w:rsid w:val="00444B62"/>
    <w:rsid w:val="00446CA4"/>
    <w:rsid w:val="0045536A"/>
    <w:rsid w:val="00455430"/>
    <w:rsid w:val="00455DB6"/>
    <w:rsid w:val="0046128F"/>
    <w:rsid w:val="0046400C"/>
    <w:rsid w:val="00464DEF"/>
    <w:rsid w:val="00465389"/>
    <w:rsid w:val="004707AC"/>
    <w:rsid w:val="00470F63"/>
    <w:rsid w:val="00471C19"/>
    <w:rsid w:val="00472082"/>
    <w:rsid w:val="004723DA"/>
    <w:rsid w:val="00472A7E"/>
    <w:rsid w:val="00472ACB"/>
    <w:rsid w:val="00472ACC"/>
    <w:rsid w:val="004753F5"/>
    <w:rsid w:val="00482DFD"/>
    <w:rsid w:val="00483DE6"/>
    <w:rsid w:val="00484098"/>
    <w:rsid w:val="00484F3A"/>
    <w:rsid w:val="00485658"/>
    <w:rsid w:val="00485D64"/>
    <w:rsid w:val="004871C3"/>
    <w:rsid w:val="0049400F"/>
    <w:rsid w:val="004948D0"/>
    <w:rsid w:val="00495D7E"/>
    <w:rsid w:val="004A7C6A"/>
    <w:rsid w:val="004B178E"/>
    <w:rsid w:val="004B49DA"/>
    <w:rsid w:val="004B4AFA"/>
    <w:rsid w:val="004C1E14"/>
    <w:rsid w:val="004C57AB"/>
    <w:rsid w:val="004C6048"/>
    <w:rsid w:val="004D08F4"/>
    <w:rsid w:val="004D293B"/>
    <w:rsid w:val="004D2DEF"/>
    <w:rsid w:val="004E161E"/>
    <w:rsid w:val="004E1E98"/>
    <w:rsid w:val="004F041B"/>
    <w:rsid w:val="004F0B30"/>
    <w:rsid w:val="004F1023"/>
    <w:rsid w:val="004F142E"/>
    <w:rsid w:val="004F245F"/>
    <w:rsid w:val="004F3F0F"/>
    <w:rsid w:val="004F5D7B"/>
    <w:rsid w:val="004F7510"/>
    <w:rsid w:val="00506503"/>
    <w:rsid w:val="00514608"/>
    <w:rsid w:val="00515B11"/>
    <w:rsid w:val="00523F50"/>
    <w:rsid w:val="00530EEA"/>
    <w:rsid w:val="005318FC"/>
    <w:rsid w:val="00532A48"/>
    <w:rsid w:val="00533769"/>
    <w:rsid w:val="005351CC"/>
    <w:rsid w:val="00537954"/>
    <w:rsid w:val="00540629"/>
    <w:rsid w:val="0054098E"/>
    <w:rsid w:val="005423F7"/>
    <w:rsid w:val="00542743"/>
    <w:rsid w:val="00542F66"/>
    <w:rsid w:val="00545068"/>
    <w:rsid w:val="00547145"/>
    <w:rsid w:val="00547C19"/>
    <w:rsid w:val="00551389"/>
    <w:rsid w:val="00551E2C"/>
    <w:rsid w:val="00556380"/>
    <w:rsid w:val="00564861"/>
    <w:rsid w:val="005668E9"/>
    <w:rsid w:val="00572175"/>
    <w:rsid w:val="005723B2"/>
    <w:rsid w:val="00572FEF"/>
    <w:rsid w:val="00573F8B"/>
    <w:rsid w:val="00575473"/>
    <w:rsid w:val="00576030"/>
    <w:rsid w:val="005764A1"/>
    <w:rsid w:val="00581F8E"/>
    <w:rsid w:val="00584809"/>
    <w:rsid w:val="00586258"/>
    <w:rsid w:val="00587600"/>
    <w:rsid w:val="0058781E"/>
    <w:rsid w:val="00590C84"/>
    <w:rsid w:val="0059450B"/>
    <w:rsid w:val="0059489E"/>
    <w:rsid w:val="00594A2F"/>
    <w:rsid w:val="005954C2"/>
    <w:rsid w:val="00596FEE"/>
    <w:rsid w:val="0059752E"/>
    <w:rsid w:val="005A05D4"/>
    <w:rsid w:val="005A13FB"/>
    <w:rsid w:val="005A5C14"/>
    <w:rsid w:val="005A77F4"/>
    <w:rsid w:val="005B13CB"/>
    <w:rsid w:val="005B237A"/>
    <w:rsid w:val="005B2525"/>
    <w:rsid w:val="005B4F05"/>
    <w:rsid w:val="005B512B"/>
    <w:rsid w:val="005C22E9"/>
    <w:rsid w:val="005C5E30"/>
    <w:rsid w:val="005C648C"/>
    <w:rsid w:val="005D2CF0"/>
    <w:rsid w:val="005D3607"/>
    <w:rsid w:val="005D4C42"/>
    <w:rsid w:val="005D5BC2"/>
    <w:rsid w:val="005D7B18"/>
    <w:rsid w:val="005E05B9"/>
    <w:rsid w:val="005E127F"/>
    <w:rsid w:val="005F3440"/>
    <w:rsid w:val="005F3E17"/>
    <w:rsid w:val="005F578D"/>
    <w:rsid w:val="005F7686"/>
    <w:rsid w:val="00603CFA"/>
    <w:rsid w:val="00607091"/>
    <w:rsid w:val="00607825"/>
    <w:rsid w:val="00607B92"/>
    <w:rsid w:val="00607C5A"/>
    <w:rsid w:val="00612987"/>
    <w:rsid w:val="00615683"/>
    <w:rsid w:val="00620941"/>
    <w:rsid w:val="00626A68"/>
    <w:rsid w:val="0063050B"/>
    <w:rsid w:val="006318E5"/>
    <w:rsid w:val="00631FA3"/>
    <w:rsid w:val="006330D2"/>
    <w:rsid w:val="00636022"/>
    <w:rsid w:val="00652601"/>
    <w:rsid w:val="006543CF"/>
    <w:rsid w:val="00655095"/>
    <w:rsid w:val="006603FC"/>
    <w:rsid w:val="00660DF5"/>
    <w:rsid w:val="00661BF5"/>
    <w:rsid w:val="00663E2C"/>
    <w:rsid w:val="00666D7C"/>
    <w:rsid w:val="006708F6"/>
    <w:rsid w:val="00670D24"/>
    <w:rsid w:val="006727B6"/>
    <w:rsid w:val="006824A0"/>
    <w:rsid w:val="00686817"/>
    <w:rsid w:val="00686AE0"/>
    <w:rsid w:val="006871CE"/>
    <w:rsid w:val="00692709"/>
    <w:rsid w:val="006957DC"/>
    <w:rsid w:val="0069583D"/>
    <w:rsid w:val="006971A9"/>
    <w:rsid w:val="00697420"/>
    <w:rsid w:val="00697CE0"/>
    <w:rsid w:val="006A1E9C"/>
    <w:rsid w:val="006A2A6C"/>
    <w:rsid w:val="006A4562"/>
    <w:rsid w:val="006A5840"/>
    <w:rsid w:val="006B4BA7"/>
    <w:rsid w:val="006C1BA9"/>
    <w:rsid w:val="006C5BD1"/>
    <w:rsid w:val="006C6089"/>
    <w:rsid w:val="006D020C"/>
    <w:rsid w:val="006D0E9D"/>
    <w:rsid w:val="006D1885"/>
    <w:rsid w:val="006D2434"/>
    <w:rsid w:val="006D57E5"/>
    <w:rsid w:val="006D622B"/>
    <w:rsid w:val="006D76DA"/>
    <w:rsid w:val="006D7DF3"/>
    <w:rsid w:val="006E1311"/>
    <w:rsid w:val="006E5BE8"/>
    <w:rsid w:val="006E64CD"/>
    <w:rsid w:val="006E7335"/>
    <w:rsid w:val="006F086C"/>
    <w:rsid w:val="006F0EC5"/>
    <w:rsid w:val="006F0EC6"/>
    <w:rsid w:val="006F30AD"/>
    <w:rsid w:val="006F43DC"/>
    <w:rsid w:val="006F4D07"/>
    <w:rsid w:val="00701034"/>
    <w:rsid w:val="00701990"/>
    <w:rsid w:val="007031F0"/>
    <w:rsid w:val="00703B44"/>
    <w:rsid w:val="00706BFD"/>
    <w:rsid w:val="007071FF"/>
    <w:rsid w:val="00707F5A"/>
    <w:rsid w:val="00710C0F"/>
    <w:rsid w:val="00714D2E"/>
    <w:rsid w:val="00714F5B"/>
    <w:rsid w:val="0071534E"/>
    <w:rsid w:val="00720661"/>
    <w:rsid w:val="00722020"/>
    <w:rsid w:val="00722B69"/>
    <w:rsid w:val="007246AD"/>
    <w:rsid w:val="00724846"/>
    <w:rsid w:val="00727729"/>
    <w:rsid w:val="00731E2F"/>
    <w:rsid w:val="00732701"/>
    <w:rsid w:val="00732BE7"/>
    <w:rsid w:val="00733703"/>
    <w:rsid w:val="00736001"/>
    <w:rsid w:val="007367C0"/>
    <w:rsid w:val="007415DE"/>
    <w:rsid w:val="00743366"/>
    <w:rsid w:val="007440C6"/>
    <w:rsid w:val="00751704"/>
    <w:rsid w:val="00753EAB"/>
    <w:rsid w:val="0076596A"/>
    <w:rsid w:val="0077338C"/>
    <w:rsid w:val="00774CAD"/>
    <w:rsid w:val="00776505"/>
    <w:rsid w:val="00776A13"/>
    <w:rsid w:val="00776A73"/>
    <w:rsid w:val="00776D46"/>
    <w:rsid w:val="00777F26"/>
    <w:rsid w:val="00781EE4"/>
    <w:rsid w:val="007860C9"/>
    <w:rsid w:val="00787B7A"/>
    <w:rsid w:val="00794B71"/>
    <w:rsid w:val="00795807"/>
    <w:rsid w:val="00796578"/>
    <w:rsid w:val="00797396"/>
    <w:rsid w:val="007A201A"/>
    <w:rsid w:val="007A443E"/>
    <w:rsid w:val="007B092C"/>
    <w:rsid w:val="007B3AF4"/>
    <w:rsid w:val="007B77E3"/>
    <w:rsid w:val="007C0111"/>
    <w:rsid w:val="007C05A8"/>
    <w:rsid w:val="007C1B8D"/>
    <w:rsid w:val="007C2EF3"/>
    <w:rsid w:val="007D1C04"/>
    <w:rsid w:val="007D26D7"/>
    <w:rsid w:val="007D28B9"/>
    <w:rsid w:val="007D4E79"/>
    <w:rsid w:val="007D551F"/>
    <w:rsid w:val="007D5724"/>
    <w:rsid w:val="007D7EEF"/>
    <w:rsid w:val="007E771C"/>
    <w:rsid w:val="007E7930"/>
    <w:rsid w:val="007F4B05"/>
    <w:rsid w:val="007F4B90"/>
    <w:rsid w:val="00800FC5"/>
    <w:rsid w:val="00811D45"/>
    <w:rsid w:val="0081366F"/>
    <w:rsid w:val="00822F9C"/>
    <w:rsid w:val="00824A16"/>
    <w:rsid w:val="00824D1F"/>
    <w:rsid w:val="00825E5E"/>
    <w:rsid w:val="008261B2"/>
    <w:rsid w:val="00826D24"/>
    <w:rsid w:val="0082722A"/>
    <w:rsid w:val="00830C47"/>
    <w:rsid w:val="00831FE5"/>
    <w:rsid w:val="0083383B"/>
    <w:rsid w:val="008344D4"/>
    <w:rsid w:val="008401E1"/>
    <w:rsid w:val="008424D2"/>
    <w:rsid w:val="0084385B"/>
    <w:rsid w:val="0084439B"/>
    <w:rsid w:val="00844ABB"/>
    <w:rsid w:val="00844CDA"/>
    <w:rsid w:val="008450DC"/>
    <w:rsid w:val="00845A74"/>
    <w:rsid w:val="0084688C"/>
    <w:rsid w:val="008500C9"/>
    <w:rsid w:val="00851A13"/>
    <w:rsid w:val="0085285B"/>
    <w:rsid w:val="0085574E"/>
    <w:rsid w:val="008557B7"/>
    <w:rsid w:val="00861490"/>
    <w:rsid w:val="00864DB2"/>
    <w:rsid w:val="00866432"/>
    <w:rsid w:val="008664D0"/>
    <w:rsid w:val="00870152"/>
    <w:rsid w:val="00870332"/>
    <w:rsid w:val="00870E33"/>
    <w:rsid w:val="00871365"/>
    <w:rsid w:val="0087325F"/>
    <w:rsid w:val="008758F4"/>
    <w:rsid w:val="00876776"/>
    <w:rsid w:val="00876C94"/>
    <w:rsid w:val="00877A71"/>
    <w:rsid w:val="00877D49"/>
    <w:rsid w:val="00883AFE"/>
    <w:rsid w:val="00883D4E"/>
    <w:rsid w:val="008A038A"/>
    <w:rsid w:val="008A5686"/>
    <w:rsid w:val="008A616F"/>
    <w:rsid w:val="008A67E1"/>
    <w:rsid w:val="008B2A19"/>
    <w:rsid w:val="008B5139"/>
    <w:rsid w:val="008B5F31"/>
    <w:rsid w:val="008B64CD"/>
    <w:rsid w:val="008C19FE"/>
    <w:rsid w:val="008C68C0"/>
    <w:rsid w:val="008C6904"/>
    <w:rsid w:val="008D0FFD"/>
    <w:rsid w:val="008D372A"/>
    <w:rsid w:val="008E1850"/>
    <w:rsid w:val="008E29C6"/>
    <w:rsid w:val="008E373C"/>
    <w:rsid w:val="008E47EF"/>
    <w:rsid w:val="008E4831"/>
    <w:rsid w:val="008E6D6F"/>
    <w:rsid w:val="008F2BD2"/>
    <w:rsid w:val="008F4AB4"/>
    <w:rsid w:val="008F536F"/>
    <w:rsid w:val="0090195E"/>
    <w:rsid w:val="009119CE"/>
    <w:rsid w:val="00915B6B"/>
    <w:rsid w:val="00916E6A"/>
    <w:rsid w:val="009170A5"/>
    <w:rsid w:val="009207C9"/>
    <w:rsid w:val="00920D9B"/>
    <w:rsid w:val="0092242E"/>
    <w:rsid w:val="00923B94"/>
    <w:rsid w:val="00930D84"/>
    <w:rsid w:val="00931B75"/>
    <w:rsid w:val="0093227C"/>
    <w:rsid w:val="009338D0"/>
    <w:rsid w:val="009338FA"/>
    <w:rsid w:val="00935BE9"/>
    <w:rsid w:val="009414F0"/>
    <w:rsid w:val="00941BF5"/>
    <w:rsid w:val="009422EC"/>
    <w:rsid w:val="0094378A"/>
    <w:rsid w:val="00945984"/>
    <w:rsid w:val="00947293"/>
    <w:rsid w:val="00950296"/>
    <w:rsid w:val="00953CB0"/>
    <w:rsid w:val="00955090"/>
    <w:rsid w:val="00956239"/>
    <w:rsid w:val="009616D9"/>
    <w:rsid w:val="0096295C"/>
    <w:rsid w:val="009651AE"/>
    <w:rsid w:val="0096650A"/>
    <w:rsid w:val="00967FD0"/>
    <w:rsid w:val="00971FA4"/>
    <w:rsid w:val="00972A3D"/>
    <w:rsid w:val="009740DA"/>
    <w:rsid w:val="00974353"/>
    <w:rsid w:val="009822B2"/>
    <w:rsid w:val="00982716"/>
    <w:rsid w:val="00986A72"/>
    <w:rsid w:val="009910F8"/>
    <w:rsid w:val="00991436"/>
    <w:rsid w:val="00991624"/>
    <w:rsid w:val="009918E1"/>
    <w:rsid w:val="0099262A"/>
    <w:rsid w:val="00995797"/>
    <w:rsid w:val="00995AA9"/>
    <w:rsid w:val="009A1AF1"/>
    <w:rsid w:val="009A2166"/>
    <w:rsid w:val="009A266D"/>
    <w:rsid w:val="009A3183"/>
    <w:rsid w:val="009A4880"/>
    <w:rsid w:val="009A6471"/>
    <w:rsid w:val="009A64FD"/>
    <w:rsid w:val="009B3028"/>
    <w:rsid w:val="009B3E16"/>
    <w:rsid w:val="009B5EDE"/>
    <w:rsid w:val="009C4034"/>
    <w:rsid w:val="009C5483"/>
    <w:rsid w:val="009C5EF9"/>
    <w:rsid w:val="009C72A6"/>
    <w:rsid w:val="009D0C79"/>
    <w:rsid w:val="009D1E92"/>
    <w:rsid w:val="009D3F36"/>
    <w:rsid w:val="009D4964"/>
    <w:rsid w:val="009D4F14"/>
    <w:rsid w:val="009D7804"/>
    <w:rsid w:val="009E0219"/>
    <w:rsid w:val="009F23E1"/>
    <w:rsid w:val="009F2947"/>
    <w:rsid w:val="009F37D4"/>
    <w:rsid w:val="009F5D2F"/>
    <w:rsid w:val="00A00413"/>
    <w:rsid w:val="00A01B59"/>
    <w:rsid w:val="00A041E9"/>
    <w:rsid w:val="00A060E4"/>
    <w:rsid w:val="00A172F1"/>
    <w:rsid w:val="00A230E6"/>
    <w:rsid w:val="00A2380E"/>
    <w:rsid w:val="00A23966"/>
    <w:rsid w:val="00A252CD"/>
    <w:rsid w:val="00A317A8"/>
    <w:rsid w:val="00A31AFE"/>
    <w:rsid w:val="00A328E6"/>
    <w:rsid w:val="00A3574A"/>
    <w:rsid w:val="00A40D56"/>
    <w:rsid w:val="00A41A4D"/>
    <w:rsid w:val="00A42AD5"/>
    <w:rsid w:val="00A43E3B"/>
    <w:rsid w:val="00A51418"/>
    <w:rsid w:val="00A51E2C"/>
    <w:rsid w:val="00A529CB"/>
    <w:rsid w:val="00A54761"/>
    <w:rsid w:val="00A615D9"/>
    <w:rsid w:val="00A622FC"/>
    <w:rsid w:val="00A6249D"/>
    <w:rsid w:val="00A64771"/>
    <w:rsid w:val="00A658DA"/>
    <w:rsid w:val="00A65DF7"/>
    <w:rsid w:val="00A664F4"/>
    <w:rsid w:val="00A72EAD"/>
    <w:rsid w:val="00A759C8"/>
    <w:rsid w:val="00A80692"/>
    <w:rsid w:val="00A8113D"/>
    <w:rsid w:val="00A87626"/>
    <w:rsid w:val="00A932C7"/>
    <w:rsid w:val="00A939D4"/>
    <w:rsid w:val="00A96D85"/>
    <w:rsid w:val="00A96F9D"/>
    <w:rsid w:val="00A97C1D"/>
    <w:rsid w:val="00AA1949"/>
    <w:rsid w:val="00AA3906"/>
    <w:rsid w:val="00AA3953"/>
    <w:rsid w:val="00AA7380"/>
    <w:rsid w:val="00AB045B"/>
    <w:rsid w:val="00AB3A74"/>
    <w:rsid w:val="00AB5D46"/>
    <w:rsid w:val="00AB6040"/>
    <w:rsid w:val="00AB6706"/>
    <w:rsid w:val="00AC5D4F"/>
    <w:rsid w:val="00AC69B3"/>
    <w:rsid w:val="00AD234E"/>
    <w:rsid w:val="00AD2F68"/>
    <w:rsid w:val="00AD3D58"/>
    <w:rsid w:val="00AD66DE"/>
    <w:rsid w:val="00AD7C10"/>
    <w:rsid w:val="00AE0134"/>
    <w:rsid w:val="00AE3B66"/>
    <w:rsid w:val="00AE4CDD"/>
    <w:rsid w:val="00AE4E0E"/>
    <w:rsid w:val="00AE4EA5"/>
    <w:rsid w:val="00AF00A1"/>
    <w:rsid w:val="00AF0750"/>
    <w:rsid w:val="00AF7A2A"/>
    <w:rsid w:val="00B030D6"/>
    <w:rsid w:val="00B04A07"/>
    <w:rsid w:val="00B0579B"/>
    <w:rsid w:val="00B05D93"/>
    <w:rsid w:val="00B05E6F"/>
    <w:rsid w:val="00B0632D"/>
    <w:rsid w:val="00B06344"/>
    <w:rsid w:val="00B14B31"/>
    <w:rsid w:val="00B1527E"/>
    <w:rsid w:val="00B15CCD"/>
    <w:rsid w:val="00B17A97"/>
    <w:rsid w:val="00B210D4"/>
    <w:rsid w:val="00B21723"/>
    <w:rsid w:val="00B21A92"/>
    <w:rsid w:val="00B2346D"/>
    <w:rsid w:val="00B250F1"/>
    <w:rsid w:val="00B27387"/>
    <w:rsid w:val="00B27BD8"/>
    <w:rsid w:val="00B3486B"/>
    <w:rsid w:val="00B36756"/>
    <w:rsid w:val="00B40AAC"/>
    <w:rsid w:val="00B40E6C"/>
    <w:rsid w:val="00B410F4"/>
    <w:rsid w:val="00B430A4"/>
    <w:rsid w:val="00B456DA"/>
    <w:rsid w:val="00B5247F"/>
    <w:rsid w:val="00B54245"/>
    <w:rsid w:val="00B55ED0"/>
    <w:rsid w:val="00B57F33"/>
    <w:rsid w:val="00B60350"/>
    <w:rsid w:val="00B6127B"/>
    <w:rsid w:val="00B61356"/>
    <w:rsid w:val="00B64F67"/>
    <w:rsid w:val="00B659B9"/>
    <w:rsid w:val="00B66B39"/>
    <w:rsid w:val="00B74258"/>
    <w:rsid w:val="00B80118"/>
    <w:rsid w:val="00B81424"/>
    <w:rsid w:val="00B81B06"/>
    <w:rsid w:val="00B93950"/>
    <w:rsid w:val="00B953EB"/>
    <w:rsid w:val="00BA2B88"/>
    <w:rsid w:val="00BA31E5"/>
    <w:rsid w:val="00BA3845"/>
    <w:rsid w:val="00BA4C78"/>
    <w:rsid w:val="00BA5C02"/>
    <w:rsid w:val="00BB0345"/>
    <w:rsid w:val="00BB173D"/>
    <w:rsid w:val="00BB52B3"/>
    <w:rsid w:val="00BC69DC"/>
    <w:rsid w:val="00BC6A3D"/>
    <w:rsid w:val="00BD396F"/>
    <w:rsid w:val="00BD42E3"/>
    <w:rsid w:val="00BD4381"/>
    <w:rsid w:val="00BE17FE"/>
    <w:rsid w:val="00BE1B15"/>
    <w:rsid w:val="00BE1DE2"/>
    <w:rsid w:val="00BE2631"/>
    <w:rsid w:val="00BE465D"/>
    <w:rsid w:val="00BF0088"/>
    <w:rsid w:val="00BF11DA"/>
    <w:rsid w:val="00BF30DF"/>
    <w:rsid w:val="00BF3134"/>
    <w:rsid w:val="00BF5AD3"/>
    <w:rsid w:val="00BF7D1F"/>
    <w:rsid w:val="00C00A33"/>
    <w:rsid w:val="00C05AFE"/>
    <w:rsid w:val="00C07B23"/>
    <w:rsid w:val="00C10CF6"/>
    <w:rsid w:val="00C1101D"/>
    <w:rsid w:val="00C1175C"/>
    <w:rsid w:val="00C12380"/>
    <w:rsid w:val="00C15E72"/>
    <w:rsid w:val="00C1666D"/>
    <w:rsid w:val="00C1737E"/>
    <w:rsid w:val="00C26310"/>
    <w:rsid w:val="00C32A91"/>
    <w:rsid w:val="00C32B50"/>
    <w:rsid w:val="00C36822"/>
    <w:rsid w:val="00C40072"/>
    <w:rsid w:val="00C406D6"/>
    <w:rsid w:val="00C40DB9"/>
    <w:rsid w:val="00C42D6C"/>
    <w:rsid w:val="00C45390"/>
    <w:rsid w:val="00C4646B"/>
    <w:rsid w:val="00C46A4D"/>
    <w:rsid w:val="00C53077"/>
    <w:rsid w:val="00C53D18"/>
    <w:rsid w:val="00C54C0E"/>
    <w:rsid w:val="00C55217"/>
    <w:rsid w:val="00C57E07"/>
    <w:rsid w:val="00C63F43"/>
    <w:rsid w:val="00C662F5"/>
    <w:rsid w:val="00C70BD4"/>
    <w:rsid w:val="00C726F4"/>
    <w:rsid w:val="00C731CE"/>
    <w:rsid w:val="00C74EE0"/>
    <w:rsid w:val="00C76BEE"/>
    <w:rsid w:val="00C7706D"/>
    <w:rsid w:val="00C77FE4"/>
    <w:rsid w:val="00C85886"/>
    <w:rsid w:val="00C86492"/>
    <w:rsid w:val="00C90441"/>
    <w:rsid w:val="00C91340"/>
    <w:rsid w:val="00C9156F"/>
    <w:rsid w:val="00CA769E"/>
    <w:rsid w:val="00CB5120"/>
    <w:rsid w:val="00CB5BAA"/>
    <w:rsid w:val="00CB6AE4"/>
    <w:rsid w:val="00CB7E67"/>
    <w:rsid w:val="00CC340E"/>
    <w:rsid w:val="00CD0128"/>
    <w:rsid w:val="00CD40A6"/>
    <w:rsid w:val="00CD5FBB"/>
    <w:rsid w:val="00CE2B8B"/>
    <w:rsid w:val="00CE36BD"/>
    <w:rsid w:val="00CE71A9"/>
    <w:rsid w:val="00CE758E"/>
    <w:rsid w:val="00CF1BAF"/>
    <w:rsid w:val="00CF2ED7"/>
    <w:rsid w:val="00CF4E68"/>
    <w:rsid w:val="00CF5B9F"/>
    <w:rsid w:val="00CF6B2C"/>
    <w:rsid w:val="00CF6FF1"/>
    <w:rsid w:val="00CF721E"/>
    <w:rsid w:val="00D000C7"/>
    <w:rsid w:val="00D002C0"/>
    <w:rsid w:val="00D01499"/>
    <w:rsid w:val="00D01B9D"/>
    <w:rsid w:val="00D049C5"/>
    <w:rsid w:val="00D052E7"/>
    <w:rsid w:val="00D07D2E"/>
    <w:rsid w:val="00D1292D"/>
    <w:rsid w:val="00D13B08"/>
    <w:rsid w:val="00D14196"/>
    <w:rsid w:val="00D14C4D"/>
    <w:rsid w:val="00D14DB3"/>
    <w:rsid w:val="00D16B49"/>
    <w:rsid w:val="00D2053D"/>
    <w:rsid w:val="00D205FA"/>
    <w:rsid w:val="00D2080E"/>
    <w:rsid w:val="00D21070"/>
    <w:rsid w:val="00D24B9D"/>
    <w:rsid w:val="00D25C5B"/>
    <w:rsid w:val="00D266EF"/>
    <w:rsid w:val="00D2674E"/>
    <w:rsid w:val="00D3122C"/>
    <w:rsid w:val="00D317A5"/>
    <w:rsid w:val="00D31E6C"/>
    <w:rsid w:val="00D358F6"/>
    <w:rsid w:val="00D40D28"/>
    <w:rsid w:val="00D4303B"/>
    <w:rsid w:val="00D4609F"/>
    <w:rsid w:val="00D460DA"/>
    <w:rsid w:val="00D46E00"/>
    <w:rsid w:val="00D51B67"/>
    <w:rsid w:val="00D53A79"/>
    <w:rsid w:val="00D53A8C"/>
    <w:rsid w:val="00D55A38"/>
    <w:rsid w:val="00D56556"/>
    <w:rsid w:val="00D61400"/>
    <w:rsid w:val="00D61584"/>
    <w:rsid w:val="00D6314F"/>
    <w:rsid w:val="00D63A9B"/>
    <w:rsid w:val="00D63FEC"/>
    <w:rsid w:val="00D6470F"/>
    <w:rsid w:val="00D7369F"/>
    <w:rsid w:val="00D7431C"/>
    <w:rsid w:val="00D7683C"/>
    <w:rsid w:val="00D80398"/>
    <w:rsid w:val="00D82306"/>
    <w:rsid w:val="00D84C89"/>
    <w:rsid w:val="00D84F82"/>
    <w:rsid w:val="00D86A6E"/>
    <w:rsid w:val="00D87B9B"/>
    <w:rsid w:val="00D87C72"/>
    <w:rsid w:val="00D90549"/>
    <w:rsid w:val="00D91284"/>
    <w:rsid w:val="00D96042"/>
    <w:rsid w:val="00DA0722"/>
    <w:rsid w:val="00DA322E"/>
    <w:rsid w:val="00DA3820"/>
    <w:rsid w:val="00DA78D0"/>
    <w:rsid w:val="00DB3883"/>
    <w:rsid w:val="00DB494E"/>
    <w:rsid w:val="00DB49E8"/>
    <w:rsid w:val="00DC7D13"/>
    <w:rsid w:val="00DD497F"/>
    <w:rsid w:val="00DD6814"/>
    <w:rsid w:val="00DD786B"/>
    <w:rsid w:val="00DE0FCF"/>
    <w:rsid w:val="00DE2B24"/>
    <w:rsid w:val="00DE6524"/>
    <w:rsid w:val="00DF2D99"/>
    <w:rsid w:val="00DF3200"/>
    <w:rsid w:val="00DF58FA"/>
    <w:rsid w:val="00DF5EE4"/>
    <w:rsid w:val="00DF6B1D"/>
    <w:rsid w:val="00DF7051"/>
    <w:rsid w:val="00E00F79"/>
    <w:rsid w:val="00E02BAB"/>
    <w:rsid w:val="00E10C05"/>
    <w:rsid w:val="00E157DD"/>
    <w:rsid w:val="00E1648B"/>
    <w:rsid w:val="00E16E92"/>
    <w:rsid w:val="00E214AD"/>
    <w:rsid w:val="00E224CE"/>
    <w:rsid w:val="00E225BE"/>
    <w:rsid w:val="00E2638E"/>
    <w:rsid w:val="00E276C5"/>
    <w:rsid w:val="00E30AD6"/>
    <w:rsid w:val="00E32CCB"/>
    <w:rsid w:val="00E431F2"/>
    <w:rsid w:val="00E4654D"/>
    <w:rsid w:val="00E513E8"/>
    <w:rsid w:val="00E52040"/>
    <w:rsid w:val="00E525F1"/>
    <w:rsid w:val="00E52F33"/>
    <w:rsid w:val="00E5337A"/>
    <w:rsid w:val="00E5534A"/>
    <w:rsid w:val="00E579CA"/>
    <w:rsid w:val="00E6197C"/>
    <w:rsid w:val="00E63A05"/>
    <w:rsid w:val="00E751AC"/>
    <w:rsid w:val="00E77F4A"/>
    <w:rsid w:val="00E8403C"/>
    <w:rsid w:val="00E8480A"/>
    <w:rsid w:val="00E853E9"/>
    <w:rsid w:val="00E87E0F"/>
    <w:rsid w:val="00E914BE"/>
    <w:rsid w:val="00E93E2C"/>
    <w:rsid w:val="00E9706E"/>
    <w:rsid w:val="00EA1A9E"/>
    <w:rsid w:val="00EA238E"/>
    <w:rsid w:val="00EA2444"/>
    <w:rsid w:val="00EA4B5E"/>
    <w:rsid w:val="00EA79E5"/>
    <w:rsid w:val="00EA7D6E"/>
    <w:rsid w:val="00EB65F4"/>
    <w:rsid w:val="00EB6B30"/>
    <w:rsid w:val="00EC0B6A"/>
    <w:rsid w:val="00EC1A76"/>
    <w:rsid w:val="00ED15FB"/>
    <w:rsid w:val="00ED1F29"/>
    <w:rsid w:val="00ED229B"/>
    <w:rsid w:val="00EE4736"/>
    <w:rsid w:val="00EE6162"/>
    <w:rsid w:val="00EF07DB"/>
    <w:rsid w:val="00EF2253"/>
    <w:rsid w:val="00EF341B"/>
    <w:rsid w:val="00EF51CE"/>
    <w:rsid w:val="00EF53B2"/>
    <w:rsid w:val="00F00D4E"/>
    <w:rsid w:val="00F02EF2"/>
    <w:rsid w:val="00F04C7C"/>
    <w:rsid w:val="00F072B7"/>
    <w:rsid w:val="00F139CF"/>
    <w:rsid w:val="00F13A80"/>
    <w:rsid w:val="00F177E5"/>
    <w:rsid w:val="00F20198"/>
    <w:rsid w:val="00F22479"/>
    <w:rsid w:val="00F2403C"/>
    <w:rsid w:val="00F30CF6"/>
    <w:rsid w:val="00F32E70"/>
    <w:rsid w:val="00F36016"/>
    <w:rsid w:val="00F36DA8"/>
    <w:rsid w:val="00F44A65"/>
    <w:rsid w:val="00F450FB"/>
    <w:rsid w:val="00F505AA"/>
    <w:rsid w:val="00F53767"/>
    <w:rsid w:val="00F53C6E"/>
    <w:rsid w:val="00F55A6E"/>
    <w:rsid w:val="00F567C3"/>
    <w:rsid w:val="00F611F5"/>
    <w:rsid w:val="00F64ABB"/>
    <w:rsid w:val="00F65177"/>
    <w:rsid w:val="00F6592A"/>
    <w:rsid w:val="00F66BD7"/>
    <w:rsid w:val="00F739A5"/>
    <w:rsid w:val="00F7692B"/>
    <w:rsid w:val="00F776D3"/>
    <w:rsid w:val="00F8401B"/>
    <w:rsid w:val="00F84ABD"/>
    <w:rsid w:val="00F96095"/>
    <w:rsid w:val="00F96A37"/>
    <w:rsid w:val="00F9723A"/>
    <w:rsid w:val="00F97948"/>
    <w:rsid w:val="00FA0519"/>
    <w:rsid w:val="00FA3284"/>
    <w:rsid w:val="00FA4965"/>
    <w:rsid w:val="00FC06E2"/>
    <w:rsid w:val="00FC1A22"/>
    <w:rsid w:val="00FD0CC0"/>
    <w:rsid w:val="00FD55E5"/>
    <w:rsid w:val="00FD6137"/>
    <w:rsid w:val="00FD67C0"/>
    <w:rsid w:val="00FE241D"/>
    <w:rsid w:val="00FE48B1"/>
    <w:rsid w:val="00FF1156"/>
    <w:rsid w:val="00FF289B"/>
    <w:rsid w:val="00FF4ECF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A020"/>
  <w15:chartTrackingRefBased/>
  <w15:docId w15:val="{14FA3E1E-F473-46B0-98B5-DFCBA2B9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69DC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nhideWhenUsed/>
    <w:rsid w:val="001547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5472A"/>
    <w:rPr>
      <w:sz w:val="20"/>
      <w:szCs w:val="20"/>
    </w:rPr>
  </w:style>
  <w:style w:type="character" w:styleId="EndnoteReference">
    <w:name w:val="endnote reference"/>
    <w:uiPriority w:val="99"/>
    <w:unhideWhenUsed/>
    <w:rsid w:val="0015472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547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47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5472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8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6B"/>
    <w:rPr>
      <w:rFonts w:ascii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FD67C0"/>
  </w:style>
  <w:style w:type="character" w:customStyle="1" w:styleId="articletitle">
    <w:name w:val="articletitle"/>
    <w:basedOn w:val="DefaultParagraphFont"/>
    <w:rsid w:val="00FD67C0"/>
  </w:style>
  <w:style w:type="character" w:customStyle="1" w:styleId="journaltitle">
    <w:name w:val="journaltitle"/>
    <w:basedOn w:val="DefaultParagraphFont"/>
    <w:rsid w:val="00FD67C0"/>
  </w:style>
  <w:style w:type="character" w:customStyle="1" w:styleId="pubyear">
    <w:name w:val="pubyear"/>
    <w:basedOn w:val="DefaultParagraphFont"/>
    <w:rsid w:val="00FD67C0"/>
  </w:style>
  <w:style w:type="character" w:customStyle="1" w:styleId="vol">
    <w:name w:val="vol"/>
    <w:basedOn w:val="DefaultParagraphFont"/>
    <w:rsid w:val="00FD67C0"/>
  </w:style>
  <w:style w:type="character" w:customStyle="1" w:styleId="citedissue">
    <w:name w:val="citedissue"/>
    <w:basedOn w:val="DefaultParagraphFont"/>
    <w:rsid w:val="00FD67C0"/>
  </w:style>
  <w:style w:type="character" w:customStyle="1" w:styleId="pagefirst">
    <w:name w:val="pagefirst"/>
    <w:basedOn w:val="DefaultParagraphFont"/>
    <w:rsid w:val="00FD67C0"/>
  </w:style>
  <w:style w:type="character" w:customStyle="1" w:styleId="pagelast">
    <w:name w:val="pagelast"/>
    <w:basedOn w:val="DefaultParagraphFont"/>
    <w:rsid w:val="00FD67C0"/>
  </w:style>
  <w:style w:type="character" w:styleId="LineNumber">
    <w:name w:val="line number"/>
    <w:basedOn w:val="DefaultParagraphFont"/>
    <w:uiPriority w:val="99"/>
    <w:semiHidden/>
    <w:unhideWhenUsed/>
    <w:rsid w:val="00061542"/>
  </w:style>
  <w:style w:type="character" w:styleId="CommentReference">
    <w:name w:val="annotation reference"/>
    <w:basedOn w:val="DefaultParagraphFont"/>
    <w:uiPriority w:val="99"/>
    <w:semiHidden/>
    <w:unhideWhenUsed/>
    <w:rsid w:val="006D7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D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50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450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506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C69D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BE17FE"/>
  </w:style>
  <w:style w:type="character" w:customStyle="1" w:styleId="UnresolvedMention2">
    <w:name w:val="Unresolved Mention2"/>
    <w:basedOn w:val="DefaultParagraphFont"/>
    <w:uiPriority w:val="99"/>
    <w:rsid w:val="004E1E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E1E98"/>
  </w:style>
  <w:style w:type="character" w:customStyle="1" w:styleId="highlight">
    <w:name w:val="highlight"/>
    <w:basedOn w:val="DefaultParagraphFont"/>
    <w:rsid w:val="004E1E98"/>
  </w:style>
  <w:style w:type="character" w:customStyle="1" w:styleId="UnresolvedMention3">
    <w:name w:val="Unresolved Mention3"/>
    <w:basedOn w:val="DefaultParagraphFont"/>
    <w:uiPriority w:val="99"/>
    <w:rsid w:val="001C73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3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70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44AB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27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387"/>
  </w:style>
  <w:style w:type="paragraph" w:styleId="Footer">
    <w:name w:val="footer"/>
    <w:basedOn w:val="Normal"/>
    <w:link w:val="FooterChar"/>
    <w:uiPriority w:val="99"/>
    <w:unhideWhenUsed/>
    <w:rsid w:val="00B27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387"/>
  </w:style>
  <w:style w:type="character" w:styleId="UnresolvedMention">
    <w:name w:val="Unresolved Mention"/>
    <w:basedOn w:val="DefaultParagraphFont"/>
    <w:uiPriority w:val="99"/>
    <w:rsid w:val="00D647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3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6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9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4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45C8F6-064C-4407-9B9F-EE4BD3D52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Patel</dc:creator>
  <cp:keywords/>
  <dc:description/>
  <cp:lastModifiedBy>Patel, Vishal Anil</cp:lastModifiedBy>
  <cp:revision>3</cp:revision>
  <dcterms:created xsi:type="dcterms:W3CDTF">2021-04-07T16:37:00Z</dcterms:created>
  <dcterms:modified xsi:type="dcterms:W3CDTF">2021-04-07T16:39:00Z</dcterms:modified>
</cp:coreProperties>
</file>